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601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10"/>
        <w:gridCol w:w="477"/>
        <w:gridCol w:w="1148"/>
        <w:gridCol w:w="477"/>
        <w:gridCol w:w="1224"/>
        <w:gridCol w:w="554"/>
        <w:gridCol w:w="477"/>
        <w:gridCol w:w="1096"/>
        <w:gridCol w:w="554"/>
        <w:gridCol w:w="580"/>
        <w:gridCol w:w="567"/>
        <w:gridCol w:w="1134"/>
        <w:gridCol w:w="477"/>
        <w:gridCol w:w="657"/>
        <w:gridCol w:w="567"/>
        <w:gridCol w:w="567"/>
        <w:gridCol w:w="567"/>
        <w:gridCol w:w="477"/>
        <w:gridCol w:w="1082"/>
        <w:gridCol w:w="567"/>
        <w:gridCol w:w="554"/>
        <w:gridCol w:w="580"/>
        <w:gridCol w:w="554"/>
      </w:tblGrid>
      <w:tr w:rsidR="001F700D" w:rsidRPr="001F700D" w14:paraId="35239747" w14:textId="77777777" w:rsidTr="001F700D">
        <w:trPr>
          <w:trHeight w:val="345"/>
        </w:trPr>
        <w:tc>
          <w:tcPr>
            <w:tcW w:w="16018" w:type="dxa"/>
            <w:gridSpan w:val="2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367497" w14:textId="77777777" w:rsidR="001F700D" w:rsidRPr="001F700D" w:rsidRDefault="001F700D" w:rsidP="001F700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bookmarkStart w:id="0" w:name="RANGE!A1:W26"/>
            <w:r w:rsidRPr="001F700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Supplementary Tabe 2. Measured values of MME and cartilage thickness in each region and subregion.</w:t>
            </w:r>
            <w:bookmarkEnd w:id="0"/>
          </w:p>
        </w:tc>
      </w:tr>
      <w:tr w:rsidR="001F700D" w:rsidRPr="001F700D" w14:paraId="3477ADDE" w14:textId="77777777" w:rsidTr="001F700D">
        <w:trPr>
          <w:trHeight w:val="315"/>
        </w:trPr>
        <w:tc>
          <w:tcPr>
            <w:tcW w:w="12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6F5124" w14:textId="77777777" w:rsidR="001F700D" w:rsidRPr="001F700D" w:rsidRDefault="001F700D" w:rsidP="001F700D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1F700D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KL grade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89D75" w14:textId="77777777" w:rsidR="001F700D" w:rsidRPr="001F700D" w:rsidRDefault="001F700D" w:rsidP="001F700D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1F700D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0D6102" w14:textId="77777777" w:rsidR="001F700D" w:rsidRPr="001F700D" w:rsidRDefault="001F700D" w:rsidP="001F700D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1F700D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F327D" w14:textId="77777777" w:rsidR="001F700D" w:rsidRPr="001F700D" w:rsidRDefault="001F700D" w:rsidP="001F700D">
            <w:pPr>
              <w:widowControl/>
              <w:jc w:val="righ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1F700D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0B80E" w14:textId="77777777" w:rsidR="001F700D" w:rsidRPr="001F700D" w:rsidRDefault="001F700D" w:rsidP="001F700D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1F700D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B1D855" w14:textId="77777777" w:rsidR="001F700D" w:rsidRPr="001F700D" w:rsidRDefault="001F700D" w:rsidP="001F700D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1F700D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540A0" w14:textId="77777777" w:rsidR="001F700D" w:rsidRPr="001F700D" w:rsidRDefault="001F700D" w:rsidP="001F700D">
            <w:pPr>
              <w:widowControl/>
              <w:jc w:val="righ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1F700D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CE476" w14:textId="77777777" w:rsidR="001F700D" w:rsidRPr="001F700D" w:rsidRDefault="001F700D" w:rsidP="001F700D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1F700D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54E65" w14:textId="77777777" w:rsidR="001F700D" w:rsidRPr="001F700D" w:rsidRDefault="001F700D" w:rsidP="001F700D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1F700D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D5621" w14:textId="77777777" w:rsidR="001F700D" w:rsidRPr="001F700D" w:rsidRDefault="001F700D" w:rsidP="001F700D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1F700D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DF6DE" w14:textId="77777777" w:rsidR="001F700D" w:rsidRPr="001F700D" w:rsidRDefault="001F700D" w:rsidP="001F700D">
            <w:pPr>
              <w:widowControl/>
              <w:jc w:val="righ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1F700D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49C68" w14:textId="77777777" w:rsidR="001F700D" w:rsidRPr="001F700D" w:rsidRDefault="001F700D" w:rsidP="001F700D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1F700D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12210" w14:textId="77777777" w:rsidR="001F700D" w:rsidRPr="001F700D" w:rsidRDefault="001F700D" w:rsidP="001F700D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1F700D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4A94F" w14:textId="77777777" w:rsidR="001F700D" w:rsidRPr="001F700D" w:rsidRDefault="001F700D" w:rsidP="001F700D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1F700D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03250" w14:textId="77777777" w:rsidR="001F700D" w:rsidRPr="001F700D" w:rsidRDefault="001F700D" w:rsidP="001F700D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1F700D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6EF26" w14:textId="77777777" w:rsidR="001F700D" w:rsidRPr="001F700D" w:rsidRDefault="001F700D" w:rsidP="001F700D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1F700D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C12E3E" w14:textId="77777777" w:rsidR="001F700D" w:rsidRPr="001F700D" w:rsidRDefault="001F700D" w:rsidP="001F700D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1F700D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7C529" w14:textId="77777777" w:rsidR="001F700D" w:rsidRPr="001F700D" w:rsidRDefault="001F700D" w:rsidP="001F700D">
            <w:pPr>
              <w:widowControl/>
              <w:jc w:val="righ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1F700D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3780E" w14:textId="77777777" w:rsidR="001F700D" w:rsidRPr="001F700D" w:rsidRDefault="001F700D" w:rsidP="001F700D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1F700D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199D6" w14:textId="77777777" w:rsidR="001F700D" w:rsidRPr="001F700D" w:rsidRDefault="001F700D" w:rsidP="001F700D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1F700D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7950A" w14:textId="77777777" w:rsidR="001F700D" w:rsidRPr="001F700D" w:rsidRDefault="001F700D" w:rsidP="001F700D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1F700D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D627E" w14:textId="77777777" w:rsidR="001F700D" w:rsidRPr="001F700D" w:rsidRDefault="001F700D" w:rsidP="001F700D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1F700D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686F04" w14:textId="77777777" w:rsidR="001F700D" w:rsidRPr="001F700D" w:rsidRDefault="001F700D" w:rsidP="001F700D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1F700D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1F700D" w:rsidRPr="001F700D" w14:paraId="27FFD65F" w14:textId="77777777" w:rsidTr="001F700D">
        <w:trPr>
          <w:trHeight w:val="300"/>
        </w:trPr>
        <w:tc>
          <w:tcPr>
            <w:tcW w:w="121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55E713" w14:textId="77777777" w:rsidR="001F700D" w:rsidRPr="001F700D" w:rsidRDefault="001F700D" w:rsidP="001F700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F700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P value counterpart</w:t>
            </w:r>
          </w:p>
        </w:tc>
        <w:tc>
          <w:tcPr>
            <w:tcW w:w="47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8EC467" w14:textId="77777777" w:rsidR="001F700D" w:rsidRPr="001F700D" w:rsidRDefault="001F700D" w:rsidP="001F700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F700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48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11910A" w14:textId="77777777" w:rsidR="001F700D" w:rsidRPr="001F700D" w:rsidRDefault="001F700D" w:rsidP="001F700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F700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7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F5FC95" w14:textId="77777777" w:rsidR="001F700D" w:rsidRPr="001F700D" w:rsidRDefault="001F700D" w:rsidP="001F700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F700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2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E7B2B2" w14:textId="77777777" w:rsidR="001F700D" w:rsidRPr="001F700D" w:rsidRDefault="001F700D" w:rsidP="001F700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F700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54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BF5D50" w14:textId="77777777" w:rsidR="001F700D" w:rsidRPr="001F700D" w:rsidRDefault="001F700D" w:rsidP="001F700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F700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KL0</w:t>
            </w:r>
          </w:p>
        </w:tc>
        <w:tc>
          <w:tcPr>
            <w:tcW w:w="47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6B8946" w14:textId="77777777" w:rsidR="001F700D" w:rsidRPr="001F700D" w:rsidRDefault="001F700D" w:rsidP="001F700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F700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9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7E19A5" w14:textId="77777777" w:rsidR="001F700D" w:rsidRPr="001F700D" w:rsidRDefault="001F700D" w:rsidP="001F700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F700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5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AAB943" w14:textId="77777777" w:rsidR="001F700D" w:rsidRPr="001F700D" w:rsidRDefault="001F700D" w:rsidP="001F700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F700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KL0</w:t>
            </w:r>
          </w:p>
        </w:tc>
        <w:tc>
          <w:tcPr>
            <w:tcW w:w="5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9235E0" w14:textId="77777777" w:rsidR="001F700D" w:rsidRPr="001F700D" w:rsidRDefault="001F700D" w:rsidP="001F700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F700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KL1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29B9D9" w14:textId="77777777" w:rsidR="001F700D" w:rsidRPr="001F700D" w:rsidRDefault="001F700D" w:rsidP="001F700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F700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CBB41D" w14:textId="77777777" w:rsidR="001F700D" w:rsidRPr="001F700D" w:rsidRDefault="001F700D" w:rsidP="001F700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F700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7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C9A728" w14:textId="77777777" w:rsidR="001F700D" w:rsidRPr="001F700D" w:rsidRDefault="001F700D" w:rsidP="001F700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F700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5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1E9594" w14:textId="77777777" w:rsidR="001F700D" w:rsidRPr="001F700D" w:rsidRDefault="001F700D" w:rsidP="001F700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F700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5D25C2" w14:textId="77777777" w:rsidR="001F700D" w:rsidRPr="001F700D" w:rsidRDefault="001F700D" w:rsidP="001F700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F700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KL0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7E58E6" w14:textId="77777777" w:rsidR="001F700D" w:rsidRPr="001F700D" w:rsidRDefault="001F700D" w:rsidP="001F700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F700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KL1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2525BA" w14:textId="77777777" w:rsidR="001F700D" w:rsidRPr="001F700D" w:rsidRDefault="001F700D" w:rsidP="001F700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F700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KL2</w:t>
            </w:r>
          </w:p>
        </w:tc>
        <w:tc>
          <w:tcPr>
            <w:tcW w:w="47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2536EC" w14:textId="77777777" w:rsidR="001F700D" w:rsidRPr="001F700D" w:rsidRDefault="001F700D" w:rsidP="001F700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F700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8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B8DA38" w14:textId="77777777" w:rsidR="001F700D" w:rsidRPr="001F700D" w:rsidRDefault="001F700D" w:rsidP="001F700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F700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98720F" w14:textId="77777777" w:rsidR="001F700D" w:rsidRPr="001F700D" w:rsidRDefault="001F700D" w:rsidP="001F700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F700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KL0</w:t>
            </w:r>
          </w:p>
        </w:tc>
        <w:tc>
          <w:tcPr>
            <w:tcW w:w="55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5C6983" w14:textId="77777777" w:rsidR="001F700D" w:rsidRPr="001F700D" w:rsidRDefault="001F700D" w:rsidP="001F700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F700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KL1</w:t>
            </w:r>
          </w:p>
        </w:tc>
        <w:tc>
          <w:tcPr>
            <w:tcW w:w="5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48AC0A" w14:textId="77777777" w:rsidR="001F700D" w:rsidRPr="001F700D" w:rsidRDefault="001F700D" w:rsidP="001F700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F700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KL2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FCF996" w14:textId="77777777" w:rsidR="001F700D" w:rsidRPr="001F700D" w:rsidRDefault="001F700D" w:rsidP="001F700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F700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KL3</w:t>
            </w:r>
          </w:p>
        </w:tc>
      </w:tr>
      <w:tr w:rsidR="001F700D" w:rsidRPr="001F700D" w14:paraId="4B57E346" w14:textId="77777777" w:rsidTr="001F700D">
        <w:trPr>
          <w:trHeight w:val="300"/>
        </w:trPr>
        <w:tc>
          <w:tcPr>
            <w:tcW w:w="12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CFBD20" w14:textId="77777777" w:rsidR="001F700D" w:rsidRPr="001F700D" w:rsidRDefault="001F700D" w:rsidP="001F700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F700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MME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73A75" w14:textId="77777777" w:rsidR="001F700D" w:rsidRPr="001F700D" w:rsidRDefault="001F700D" w:rsidP="001F700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F700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1.4 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AA7F70" w14:textId="77777777" w:rsidR="001F700D" w:rsidRPr="001F700D" w:rsidRDefault="001F700D" w:rsidP="001F700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F700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(-0.2 - 3.0)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79281" w14:textId="77777777" w:rsidR="001F700D" w:rsidRPr="001F700D" w:rsidRDefault="001F700D" w:rsidP="001F700D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F700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1.5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C15C9" w14:textId="77777777" w:rsidR="001F700D" w:rsidRPr="001F700D" w:rsidRDefault="001F700D" w:rsidP="001F700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F700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(-0.2 - 5.0)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0C9F54" w14:textId="77777777" w:rsidR="001F700D" w:rsidRPr="001F700D" w:rsidRDefault="001F700D" w:rsidP="001F700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F700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93527" w14:textId="77777777" w:rsidR="001F700D" w:rsidRPr="001F700D" w:rsidRDefault="001F700D" w:rsidP="001F700D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F700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2.4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8F8A1" w14:textId="77777777" w:rsidR="001F700D" w:rsidRPr="001F700D" w:rsidRDefault="001F700D" w:rsidP="001F700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F700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(-0.4 - 8.0)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6FBB4" w14:textId="77777777" w:rsidR="001F700D" w:rsidRPr="001F700D" w:rsidRDefault="001F700D" w:rsidP="001F700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F700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***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2D93F" w14:textId="77777777" w:rsidR="001F700D" w:rsidRPr="001F700D" w:rsidRDefault="001F700D" w:rsidP="001F700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F700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***</w:t>
            </w:r>
          </w:p>
        </w:tc>
        <w:tc>
          <w:tcPr>
            <w:tcW w:w="56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509D8" w14:textId="77777777" w:rsidR="001F700D" w:rsidRPr="001F700D" w:rsidRDefault="001F700D" w:rsidP="001F700D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F700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6.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79A02" w14:textId="77777777" w:rsidR="001F700D" w:rsidRPr="001F700D" w:rsidRDefault="001F700D" w:rsidP="001F700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F700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(1.2 - 9.7)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BFFD8" w14:textId="77777777" w:rsidR="001F700D" w:rsidRPr="001F700D" w:rsidRDefault="001F700D" w:rsidP="001F700D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F700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1.2 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2AF06" w14:textId="77777777" w:rsidR="001F700D" w:rsidRPr="001F700D" w:rsidRDefault="001F700D" w:rsidP="001F700D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F700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9.7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163CD" w14:textId="77777777" w:rsidR="001F700D" w:rsidRPr="001F700D" w:rsidRDefault="001F700D" w:rsidP="001F700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F700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**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EA723" w14:textId="77777777" w:rsidR="001F700D" w:rsidRPr="001F700D" w:rsidRDefault="001F700D" w:rsidP="001F700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F700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**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FEA043" w14:textId="77777777" w:rsidR="001F700D" w:rsidRPr="001F700D" w:rsidRDefault="001F700D" w:rsidP="001F700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F700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***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70D2C" w14:textId="77777777" w:rsidR="001F700D" w:rsidRPr="001F700D" w:rsidRDefault="001F700D" w:rsidP="001F700D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F700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8.1 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11ADD" w14:textId="77777777" w:rsidR="001F700D" w:rsidRPr="001F700D" w:rsidRDefault="001F700D" w:rsidP="001F700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F700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(7.7 - 9.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06DE0" w14:textId="77777777" w:rsidR="001F700D" w:rsidRPr="001F700D" w:rsidRDefault="001F700D" w:rsidP="001F700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F700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3D8D5" w14:textId="77777777" w:rsidR="001F700D" w:rsidRPr="001F700D" w:rsidRDefault="001F700D" w:rsidP="001F700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F700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22E88" w14:textId="77777777" w:rsidR="001F700D" w:rsidRPr="001F700D" w:rsidRDefault="001F700D" w:rsidP="001F700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F700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2FF85E" w14:textId="77777777" w:rsidR="001F700D" w:rsidRPr="001F700D" w:rsidRDefault="001F700D" w:rsidP="001F700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F700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1F700D" w:rsidRPr="001F700D" w14:paraId="16391EC1" w14:textId="77777777" w:rsidTr="001F700D">
        <w:trPr>
          <w:trHeight w:val="300"/>
        </w:trPr>
        <w:tc>
          <w:tcPr>
            <w:tcW w:w="12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B6C5F5" w14:textId="77777777" w:rsidR="001F700D" w:rsidRPr="001F700D" w:rsidRDefault="001F700D" w:rsidP="001F700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F700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MF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4FB7B" w14:textId="77777777" w:rsidR="001F700D" w:rsidRPr="001F700D" w:rsidRDefault="001F700D" w:rsidP="001F700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F700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1.9 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C06F5B" w14:textId="77777777" w:rsidR="001F700D" w:rsidRPr="001F700D" w:rsidRDefault="001F700D" w:rsidP="001F700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F700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(1.2 - 2.7)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CCF73" w14:textId="77777777" w:rsidR="001F700D" w:rsidRPr="001F700D" w:rsidRDefault="001F700D" w:rsidP="001F700D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F700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1.9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F3D00" w14:textId="77777777" w:rsidR="001F700D" w:rsidRPr="001F700D" w:rsidRDefault="001F700D" w:rsidP="001F700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F700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(1.5 - 2.4)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441B1E" w14:textId="77777777" w:rsidR="001F700D" w:rsidRPr="001F700D" w:rsidRDefault="001F700D" w:rsidP="001F700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F700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119E0" w14:textId="77777777" w:rsidR="001F700D" w:rsidRPr="001F700D" w:rsidRDefault="001F700D" w:rsidP="001F700D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F700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2.0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A8742" w14:textId="77777777" w:rsidR="001F700D" w:rsidRPr="001F700D" w:rsidRDefault="001F700D" w:rsidP="001F700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F700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(1.2 - 2.7)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3C380" w14:textId="77777777" w:rsidR="001F700D" w:rsidRPr="001F700D" w:rsidRDefault="001F700D" w:rsidP="001F700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FB4C8" w14:textId="77777777" w:rsidR="001F700D" w:rsidRPr="001F700D" w:rsidRDefault="001F700D" w:rsidP="001F700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727BB" w14:textId="77777777" w:rsidR="001F700D" w:rsidRPr="001F700D" w:rsidRDefault="001F700D" w:rsidP="001F700D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F700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1.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C314A" w14:textId="77777777" w:rsidR="001F700D" w:rsidRPr="001F700D" w:rsidRDefault="001F700D" w:rsidP="001F700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F700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(1.2 - 2.0)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B9D33" w14:textId="77777777" w:rsidR="001F700D" w:rsidRPr="001F700D" w:rsidRDefault="001F700D" w:rsidP="001F700D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F700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1.2 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AAC01" w14:textId="77777777" w:rsidR="001F700D" w:rsidRPr="001F700D" w:rsidRDefault="001F700D" w:rsidP="001F700D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F700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2.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59395" w14:textId="77777777" w:rsidR="001F700D" w:rsidRPr="001F700D" w:rsidRDefault="001F700D" w:rsidP="001F700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F700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*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B8036" w14:textId="77777777" w:rsidR="001F700D" w:rsidRPr="001F700D" w:rsidRDefault="001F700D" w:rsidP="001F700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F700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E28396" w14:textId="77777777" w:rsidR="001F700D" w:rsidRPr="001F700D" w:rsidRDefault="001F700D" w:rsidP="001F700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F700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F07F5" w14:textId="77777777" w:rsidR="001F700D" w:rsidRPr="001F700D" w:rsidRDefault="001F700D" w:rsidP="001F700D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F700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0.9 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0FC25" w14:textId="77777777" w:rsidR="001F700D" w:rsidRPr="001F700D" w:rsidRDefault="001F700D" w:rsidP="001F700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F700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(0.8 - 1.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615D8" w14:textId="77777777" w:rsidR="001F700D" w:rsidRPr="001F700D" w:rsidRDefault="001F700D" w:rsidP="001F700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F700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0E9CA" w14:textId="77777777" w:rsidR="001F700D" w:rsidRPr="001F700D" w:rsidRDefault="001F700D" w:rsidP="001F700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F700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5E0EC" w14:textId="77777777" w:rsidR="001F700D" w:rsidRPr="001F700D" w:rsidRDefault="001F700D" w:rsidP="001F700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F700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327ED8" w14:textId="77777777" w:rsidR="001F700D" w:rsidRPr="001F700D" w:rsidRDefault="001F700D" w:rsidP="001F700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F700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*</w:t>
            </w:r>
          </w:p>
        </w:tc>
      </w:tr>
      <w:tr w:rsidR="001F700D" w:rsidRPr="001F700D" w14:paraId="4C0A2DDF" w14:textId="77777777" w:rsidTr="001F700D">
        <w:trPr>
          <w:trHeight w:val="300"/>
        </w:trPr>
        <w:tc>
          <w:tcPr>
            <w:tcW w:w="12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5D9660" w14:textId="77777777" w:rsidR="001F700D" w:rsidRPr="001F700D" w:rsidRDefault="001F700D" w:rsidP="001F700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1F700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peMF</w:t>
            </w:r>
            <w:proofErr w:type="spellEnd"/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EA68F" w14:textId="77777777" w:rsidR="001F700D" w:rsidRPr="001F700D" w:rsidRDefault="001F700D" w:rsidP="001F700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F700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2.0 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2892F1" w14:textId="77777777" w:rsidR="001F700D" w:rsidRPr="001F700D" w:rsidRDefault="001F700D" w:rsidP="001F700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F700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(1.2 - 3.2)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9FCF8" w14:textId="77777777" w:rsidR="001F700D" w:rsidRPr="001F700D" w:rsidRDefault="001F700D" w:rsidP="001F700D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F700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2.0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A92A2" w14:textId="77777777" w:rsidR="001F700D" w:rsidRPr="001F700D" w:rsidRDefault="001F700D" w:rsidP="001F700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F700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(1.3 - 2.8)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2810D7" w14:textId="77777777" w:rsidR="001F700D" w:rsidRPr="001F700D" w:rsidRDefault="001F700D" w:rsidP="001F700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F700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AE698" w14:textId="77777777" w:rsidR="001F700D" w:rsidRPr="001F700D" w:rsidRDefault="001F700D" w:rsidP="001F700D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F700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2.1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D0A92" w14:textId="77777777" w:rsidR="001F700D" w:rsidRPr="001F700D" w:rsidRDefault="001F700D" w:rsidP="001F700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F700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(1.1 - 3.1)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B431A" w14:textId="77777777" w:rsidR="001F700D" w:rsidRPr="001F700D" w:rsidRDefault="001F700D" w:rsidP="001F700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F700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A21E6" w14:textId="77777777" w:rsidR="001F700D" w:rsidRPr="001F700D" w:rsidRDefault="001F700D" w:rsidP="001F700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F700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56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34C25" w14:textId="77777777" w:rsidR="001F700D" w:rsidRPr="001F700D" w:rsidRDefault="001F700D" w:rsidP="001F700D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F700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2.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D0E3E" w14:textId="77777777" w:rsidR="001F700D" w:rsidRPr="001F700D" w:rsidRDefault="001F700D" w:rsidP="001F700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F700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(2.1 - 2.9)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84275" w14:textId="77777777" w:rsidR="001F700D" w:rsidRPr="001F700D" w:rsidRDefault="001F700D" w:rsidP="001F700D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F700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2.1 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A457E" w14:textId="77777777" w:rsidR="001F700D" w:rsidRPr="001F700D" w:rsidRDefault="001F700D" w:rsidP="001F700D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F700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2.9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8B515" w14:textId="77777777" w:rsidR="001F700D" w:rsidRPr="001F700D" w:rsidRDefault="001F700D" w:rsidP="001F700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F700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**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7DD50" w14:textId="77777777" w:rsidR="001F700D" w:rsidRPr="001F700D" w:rsidRDefault="001F700D" w:rsidP="001F700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F700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**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423B79" w14:textId="77777777" w:rsidR="001F700D" w:rsidRPr="001F700D" w:rsidRDefault="001F700D" w:rsidP="001F700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F700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082FF" w14:textId="77777777" w:rsidR="001F700D" w:rsidRPr="001F700D" w:rsidRDefault="001F700D" w:rsidP="001F700D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F700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1.4 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E5C28" w14:textId="77777777" w:rsidR="001F700D" w:rsidRPr="001F700D" w:rsidRDefault="001F700D" w:rsidP="001F700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F700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(1.4 - 2.4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25D7A" w14:textId="77777777" w:rsidR="001F700D" w:rsidRPr="001F700D" w:rsidRDefault="001F700D" w:rsidP="001F700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8B6DD" w14:textId="77777777" w:rsidR="001F700D" w:rsidRPr="001F700D" w:rsidRDefault="001F700D" w:rsidP="001F700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BEFD6" w14:textId="77777777" w:rsidR="001F700D" w:rsidRPr="001F700D" w:rsidRDefault="001F700D" w:rsidP="001F700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4CBD61" w14:textId="77777777" w:rsidR="001F700D" w:rsidRPr="001F700D" w:rsidRDefault="001F700D" w:rsidP="001F700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F700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1F700D" w:rsidRPr="001F700D" w14:paraId="0BC468F3" w14:textId="77777777" w:rsidTr="001F700D">
        <w:trPr>
          <w:trHeight w:val="300"/>
        </w:trPr>
        <w:tc>
          <w:tcPr>
            <w:tcW w:w="12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8E929D" w14:textId="77777777" w:rsidR="001F700D" w:rsidRPr="001F700D" w:rsidRDefault="001F700D" w:rsidP="001F700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1F700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meMF</w:t>
            </w:r>
            <w:proofErr w:type="spellEnd"/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B5945" w14:textId="77777777" w:rsidR="001F700D" w:rsidRPr="001F700D" w:rsidRDefault="001F700D" w:rsidP="001F700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F700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1.6 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BC6370" w14:textId="77777777" w:rsidR="001F700D" w:rsidRPr="001F700D" w:rsidRDefault="001F700D" w:rsidP="001F700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F700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(1.0 - 2.5)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FA271" w14:textId="77777777" w:rsidR="001F700D" w:rsidRPr="001F700D" w:rsidRDefault="001F700D" w:rsidP="001F700D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F700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1.6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7B252" w14:textId="77777777" w:rsidR="001F700D" w:rsidRPr="001F700D" w:rsidRDefault="001F700D" w:rsidP="001F700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F700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(1.1 - 2.2)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90FBDC" w14:textId="77777777" w:rsidR="001F700D" w:rsidRPr="001F700D" w:rsidRDefault="001F700D" w:rsidP="001F700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F700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AFB5E" w14:textId="77777777" w:rsidR="001F700D" w:rsidRPr="001F700D" w:rsidRDefault="001F700D" w:rsidP="001F700D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F700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1.7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A13D3" w14:textId="77777777" w:rsidR="001F700D" w:rsidRPr="001F700D" w:rsidRDefault="001F700D" w:rsidP="001F700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F700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(1.2 - 2.3)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754D9" w14:textId="77777777" w:rsidR="001F700D" w:rsidRPr="001F700D" w:rsidRDefault="001F700D" w:rsidP="001F700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F08D0" w14:textId="77777777" w:rsidR="001F700D" w:rsidRPr="001F700D" w:rsidRDefault="001F700D" w:rsidP="001F700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1D055" w14:textId="77777777" w:rsidR="001F700D" w:rsidRPr="001F700D" w:rsidRDefault="001F700D" w:rsidP="001F700D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F700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1.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20C45" w14:textId="77777777" w:rsidR="001F700D" w:rsidRPr="001F700D" w:rsidRDefault="001F700D" w:rsidP="001F700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F700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(0.8 - 1.9)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D802A" w14:textId="77777777" w:rsidR="001F700D" w:rsidRPr="001F700D" w:rsidRDefault="001F700D" w:rsidP="001F700D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F700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0.8 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AC7F0" w14:textId="77777777" w:rsidR="001F700D" w:rsidRPr="001F700D" w:rsidRDefault="001F700D" w:rsidP="001F700D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F700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1.9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5259E" w14:textId="77777777" w:rsidR="001F700D" w:rsidRPr="001F700D" w:rsidRDefault="001F700D" w:rsidP="001F700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F700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0F9AA" w14:textId="77777777" w:rsidR="001F700D" w:rsidRPr="001F700D" w:rsidRDefault="001F700D" w:rsidP="001F700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C6AB5F" w14:textId="77777777" w:rsidR="001F700D" w:rsidRPr="001F700D" w:rsidRDefault="001F700D" w:rsidP="001F700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F700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959B1" w14:textId="77777777" w:rsidR="001F700D" w:rsidRPr="001F700D" w:rsidRDefault="001F700D" w:rsidP="001F700D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F700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0.9 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2B0A5" w14:textId="77777777" w:rsidR="001F700D" w:rsidRPr="001F700D" w:rsidRDefault="001F700D" w:rsidP="001F700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F700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(0.9 - 1.2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F7F83" w14:textId="77777777" w:rsidR="001F700D" w:rsidRPr="001F700D" w:rsidRDefault="001F700D" w:rsidP="001F700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F700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B88B3" w14:textId="77777777" w:rsidR="001F700D" w:rsidRPr="001F700D" w:rsidRDefault="001F700D" w:rsidP="001F700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F700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81924" w14:textId="77777777" w:rsidR="001F700D" w:rsidRPr="001F700D" w:rsidRDefault="001F700D" w:rsidP="001F700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F700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1932F3" w14:textId="77777777" w:rsidR="001F700D" w:rsidRPr="001F700D" w:rsidRDefault="001F700D" w:rsidP="001F700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F700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1F700D" w:rsidRPr="001F700D" w14:paraId="6256BBA9" w14:textId="77777777" w:rsidTr="001F700D">
        <w:trPr>
          <w:trHeight w:val="300"/>
        </w:trPr>
        <w:tc>
          <w:tcPr>
            <w:tcW w:w="12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FAEF7F" w14:textId="77777777" w:rsidR="001F700D" w:rsidRPr="001F700D" w:rsidRDefault="001F700D" w:rsidP="001F700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1F700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aeMF</w:t>
            </w:r>
            <w:proofErr w:type="spellEnd"/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29DFA" w14:textId="77777777" w:rsidR="001F700D" w:rsidRPr="001F700D" w:rsidRDefault="001F700D" w:rsidP="001F700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F700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1.4 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333432" w14:textId="77777777" w:rsidR="001F700D" w:rsidRPr="001F700D" w:rsidRDefault="001F700D" w:rsidP="001F700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F700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(0.7 - 2.0)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63ABB" w14:textId="77777777" w:rsidR="001F700D" w:rsidRPr="001F700D" w:rsidRDefault="001F700D" w:rsidP="001F700D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F700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1.3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7E63B" w14:textId="77777777" w:rsidR="001F700D" w:rsidRPr="001F700D" w:rsidRDefault="001F700D" w:rsidP="001F700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F700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(0.8 - 1.9)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785E84" w14:textId="77777777" w:rsidR="001F700D" w:rsidRPr="001F700D" w:rsidRDefault="001F700D" w:rsidP="001F700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F700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EDC2D" w14:textId="77777777" w:rsidR="001F700D" w:rsidRPr="001F700D" w:rsidRDefault="001F700D" w:rsidP="001F700D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F700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1.3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1653D" w14:textId="77777777" w:rsidR="001F700D" w:rsidRPr="001F700D" w:rsidRDefault="001F700D" w:rsidP="001F700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F700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(0.3 - 2.0)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5CC85" w14:textId="77777777" w:rsidR="001F700D" w:rsidRPr="001F700D" w:rsidRDefault="001F700D" w:rsidP="001F700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3F1CA" w14:textId="77777777" w:rsidR="001F700D" w:rsidRPr="001F700D" w:rsidRDefault="001F700D" w:rsidP="001F700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FCCAA" w14:textId="77777777" w:rsidR="001F700D" w:rsidRPr="001F700D" w:rsidRDefault="001F700D" w:rsidP="001F700D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F700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0.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B8061" w14:textId="77777777" w:rsidR="001F700D" w:rsidRPr="001F700D" w:rsidRDefault="001F700D" w:rsidP="001F700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F700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(0.0 - 1.6)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8F55D" w14:textId="77777777" w:rsidR="001F700D" w:rsidRPr="001F700D" w:rsidRDefault="001F700D" w:rsidP="001F700D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F700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9A875" w14:textId="77777777" w:rsidR="001F700D" w:rsidRPr="001F700D" w:rsidRDefault="001F700D" w:rsidP="001F700D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F700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1.6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068C6" w14:textId="77777777" w:rsidR="001F700D" w:rsidRPr="001F700D" w:rsidRDefault="001F700D" w:rsidP="001F700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F700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0265B" w14:textId="77777777" w:rsidR="001F700D" w:rsidRPr="001F700D" w:rsidRDefault="001F700D" w:rsidP="001F700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2C5444" w14:textId="77777777" w:rsidR="001F700D" w:rsidRPr="001F700D" w:rsidRDefault="001F700D" w:rsidP="001F700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F700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97B10" w14:textId="77777777" w:rsidR="001F700D" w:rsidRPr="001F700D" w:rsidRDefault="001F700D" w:rsidP="001F700D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F700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0.1 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2DDCB" w14:textId="77777777" w:rsidR="001F700D" w:rsidRPr="001F700D" w:rsidRDefault="001F700D" w:rsidP="001F700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F700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(0.0 - 0.3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38B70" w14:textId="77777777" w:rsidR="001F700D" w:rsidRPr="001F700D" w:rsidRDefault="001F700D" w:rsidP="001F700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F700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92799" w14:textId="77777777" w:rsidR="001F700D" w:rsidRPr="001F700D" w:rsidRDefault="001F700D" w:rsidP="001F700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F700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0DF3D" w14:textId="77777777" w:rsidR="001F700D" w:rsidRPr="001F700D" w:rsidRDefault="001F700D" w:rsidP="001F700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F700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A10C03" w14:textId="77777777" w:rsidR="001F700D" w:rsidRPr="001F700D" w:rsidRDefault="001F700D" w:rsidP="001F700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F700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1F700D" w:rsidRPr="001F700D" w14:paraId="746F43CF" w14:textId="77777777" w:rsidTr="001F700D">
        <w:trPr>
          <w:trHeight w:val="300"/>
        </w:trPr>
        <w:tc>
          <w:tcPr>
            <w:tcW w:w="12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6A23CD" w14:textId="77777777" w:rsidR="001F700D" w:rsidRPr="001F700D" w:rsidRDefault="001F700D" w:rsidP="001F700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1F700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pcMF</w:t>
            </w:r>
            <w:proofErr w:type="spellEnd"/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C4E68" w14:textId="77777777" w:rsidR="001F700D" w:rsidRPr="001F700D" w:rsidRDefault="001F700D" w:rsidP="001F700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F700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2.5 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88CAF1" w14:textId="77777777" w:rsidR="001F700D" w:rsidRPr="001F700D" w:rsidRDefault="001F700D" w:rsidP="001F700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F700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(1.6 - 3.5)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E4D41" w14:textId="77777777" w:rsidR="001F700D" w:rsidRPr="001F700D" w:rsidRDefault="001F700D" w:rsidP="001F700D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F700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2.4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677F2" w14:textId="77777777" w:rsidR="001F700D" w:rsidRPr="001F700D" w:rsidRDefault="001F700D" w:rsidP="001F700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F700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(1.7 - 2.9)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748E1A" w14:textId="77777777" w:rsidR="001F700D" w:rsidRPr="001F700D" w:rsidRDefault="001F700D" w:rsidP="001F700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F700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C59C9" w14:textId="77777777" w:rsidR="001F700D" w:rsidRPr="001F700D" w:rsidRDefault="001F700D" w:rsidP="001F700D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F700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2.5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D1B6F" w14:textId="77777777" w:rsidR="001F700D" w:rsidRPr="001F700D" w:rsidRDefault="001F700D" w:rsidP="001F700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F700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(1.2 - 3.4)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239A2" w14:textId="77777777" w:rsidR="001F700D" w:rsidRPr="001F700D" w:rsidRDefault="001F700D" w:rsidP="001F700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9BA31" w14:textId="77777777" w:rsidR="001F700D" w:rsidRPr="001F700D" w:rsidRDefault="001F700D" w:rsidP="001F700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8C870" w14:textId="77777777" w:rsidR="001F700D" w:rsidRPr="001F700D" w:rsidRDefault="001F700D" w:rsidP="001F700D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F700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2.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E33F9" w14:textId="77777777" w:rsidR="001F700D" w:rsidRPr="001F700D" w:rsidRDefault="001F700D" w:rsidP="001F700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F700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(2.1 - 2.8)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CB5A5" w14:textId="77777777" w:rsidR="001F700D" w:rsidRPr="001F700D" w:rsidRDefault="001F700D" w:rsidP="001F700D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F700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2.1 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13AC8" w14:textId="77777777" w:rsidR="001F700D" w:rsidRPr="001F700D" w:rsidRDefault="001F700D" w:rsidP="001F700D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F700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2.8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8DB34" w14:textId="77777777" w:rsidR="001F700D" w:rsidRPr="001F700D" w:rsidRDefault="001F700D" w:rsidP="001F700D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E3DD8" w14:textId="77777777" w:rsidR="001F700D" w:rsidRPr="001F700D" w:rsidRDefault="001F700D" w:rsidP="001F700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F76D26" w14:textId="77777777" w:rsidR="001F700D" w:rsidRPr="001F700D" w:rsidRDefault="001F700D" w:rsidP="001F700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F700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310F0" w14:textId="77777777" w:rsidR="001F700D" w:rsidRPr="001F700D" w:rsidRDefault="001F700D" w:rsidP="001F700D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F700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1.5 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DA1A1" w14:textId="77777777" w:rsidR="001F700D" w:rsidRPr="001F700D" w:rsidRDefault="001F700D" w:rsidP="001F700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F700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(1.5 - 1.6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E5A2F" w14:textId="77777777" w:rsidR="001F700D" w:rsidRPr="001F700D" w:rsidRDefault="001F700D" w:rsidP="001F700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F700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6757F" w14:textId="77777777" w:rsidR="001F700D" w:rsidRPr="001F700D" w:rsidRDefault="001F700D" w:rsidP="001F700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F700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65A5B" w14:textId="77777777" w:rsidR="001F700D" w:rsidRPr="001F700D" w:rsidRDefault="001F700D" w:rsidP="001F700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F700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E5515E" w14:textId="77777777" w:rsidR="001F700D" w:rsidRPr="001F700D" w:rsidRDefault="001F700D" w:rsidP="001F700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F700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*</w:t>
            </w:r>
          </w:p>
        </w:tc>
      </w:tr>
      <w:tr w:rsidR="001F700D" w:rsidRPr="001F700D" w14:paraId="12CD2EBE" w14:textId="77777777" w:rsidTr="001F700D">
        <w:trPr>
          <w:trHeight w:val="300"/>
        </w:trPr>
        <w:tc>
          <w:tcPr>
            <w:tcW w:w="12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895308" w14:textId="77777777" w:rsidR="001F700D" w:rsidRPr="001F700D" w:rsidRDefault="001F700D" w:rsidP="001F700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1F700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mcMF</w:t>
            </w:r>
            <w:proofErr w:type="spellEnd"/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35D69" w14:textId="77777777" w:rsidR="001F700D" w:rsidRPr="001F700D" w:rsidRDefault="001F700D" w:rsidP="001F700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F700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2.0 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63303A" w14:textId="77777777" w:rsidR="001F700D" w:rsidRPr="001F700D" w:rsidRDefault="001F700D" w:rsidP="001F700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F700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(1.1 - 3.3)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E0BEA" w14:textId="77777777" w:rsidR="001F700D" w:rsidRPr="001F700D" w:rsidRDefault="001F700D" w:rsidP="001F700D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F700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1.9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C10F5" w14:textId="77777777" w:rsidR="001F700D" w:rsidRPr="001F700D" w:rsidRDefault="001F700D" w:rsidP="001F700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F700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(1.2 - 2.7)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037811" w14:textId="77777777" w:rsidR="001F700D" w:rsidRPr="001F700D" w:rsidRDefault="001F700D" w:rsidP="001F700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F700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2280C" w14:textId="77777777" w:rsidR="001F700D" w:rsidRPr="001F700D" w:rsidRDefault="001F700D" w:rsidP="001F700D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F700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2.0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74893" w14:textId="77777777" w:rsidR="001F700D" w:rsidRPr="001F700D" w:rsidRDefault="001F700D" w:rsidP="001F700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F700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(0.8 - 2.8)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7FEAD" w14:textId="77777777" w:rsidR="001F700D" w:rsidRPr="001F700D" w:rsidRDefault="001F700D" w:rsidP="001F700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2136D" w14:textId="77777777" w:rsidR="001F700D" w:rsidRPr="001F700D" w:rsidRDefault="001F700D" w:rsidP="001F700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041F8" w14:textId="77777777" w:rsidR="001F700D" w:rsidRPr="001F700D" w:rsidRDefault="001F700D" w:rsidP="001F700D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F700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1.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FAD3A" w14:textId="77777777" w:rsidR="001F700D" w:rsidRPr="001F700D" w:rsidRDefault="001F700D" w:rsidP="001F700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F700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(0.7 - 2.1)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52D4A" w14:textId="77777777" w:rsidR="001F700D" w:rsidRPr="001F700D" w:rsidRDefault="001F700D" w:rsidP="001F700D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F700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0.7 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73198" w14:textId="77777777" w:rsidR="001F700D" w:rsidRPr="001F700D" w:rsidRDefault="001F700D" w:rsidP="001F700D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F700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2.1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67986" w14:textId="77777777" w:rsidR="001F700D" w:rsidRPr="001F700D" w:rsidRDefault="001F700D" w:rsidP="001F700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F700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**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0D356" w14:textId="77777777" w:rsidR="001F700D" w:rsidRPr="001F700D" w:rsidRDefault="001F700D" w:rsidP="001F700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F700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**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9852ED" w14:textId="77777777" w:rsidR="001F700D" w:rsidRPr="001F700D" w:rsidRDefault="001F700D" w:rsidP="001F700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F700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***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208EB" w14:textId="77777777" w:rsidR="001F700D" w:rsidRPr="001F700D" w:rsidRDefault="001F700D" w:rsidP="001F700D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F700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0.8 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CE966" w14:textId="77777777" w:rsidR="001F700D" w:rsidRPr="001F700D" w:rsidRDefault="001F700D" w:rsidP="001F700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F700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(0.7 - 1.1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2D993" w14:textId="77777777" w:rsidR="001F700D" w:rsidRPr="001F700D" w:rsidRDefault="001F700D" w:rsidP="001F700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F700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1CF58" w14:textId="77777777" w:rsidR="001F700D" w:rsidRPr="001F700D" w:rsidRDefault="001F700D" w:rsidP="001F700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F700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C2EDF" w14:textId="77777777" w:rsidR="001F700D" w:rsidRPr="001F700D" w:rsidRDefault="001F700D" w:rsidP="001F700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F700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5EFAEC" w14:textId="77777777" w:rsidR="001F700D" w:rsidRPr="001F700D" w:rsidRDefault="001F700D" w:rsidP="001F700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F700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1F700D" w:rsidRPr="001F700D" w14:paraId="3210CBD1" w14:textId="77777777" w:rsidTr="001F700D">
        <w:trPr>
          <w:trHeight w:val="300"/>
        </w:trPr>
        <w:tc>
          <w:tcPr>
            <w:tcW w:w="12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86DE00" w14:textId="77777777" w:rsidR="001F700D" w:rsidRPr="001F700D" w:rsidRDefault="001F700D" w:rsidP="001F700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1F700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acMF</w:t>
            </w:r>
            <w:proofErr w:type="spellEnd"/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FA1EF" w14:textId="77777777" w:rsidR="001F700D" w:rsidRPr="001F700D" w:rsidRDefault="001F700D" w:rsidP="001F700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F700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1.9 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F411EE" w14:textId="77777777" w:rsidR="001F700D" w:rsidRPr="001F700D" w:rsidRDefault="001F700D" w:rsidP="001F700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F700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(1.0 - 2.9)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0DBF0" w14:textId="77777777" w:rsidR="001F700D" w:rsidRPr="001F700D" w:rsidRDefault="001F700D" w:rsidP="001F700D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F700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1.8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23F0E" w14:textId="77777777" w:rsidR="001F700D" w:rsidRPr="001F700D" w:rsidRDefault="001F700D" w:rsidP="001F700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F700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(1.2 - 2.7)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99F71D" w14:textId="77777777" w:rsidR="001F700D" w:rsidRPr="001F700D" w:rsidRDefault="001F700D" w:rsidP="001F700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F700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A1DA0" w14:textId="77777777" w:rsidR="001F700D" w:rsidRPr="001F700D" w:rsidRDefault="001F700D" w:rsidP="001F700D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F700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1.7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F7A56" w14:textId="77777777" w:rsidR="001F700D" w:rsidRPr="001F700D" w:rsidRDefault="001F700D" w:rsidP="001F700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F700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(0.4 - 3.0)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50EB5" w14:textId="77777777" w:rsidR="001F700D" w:rsidRPr="001F700D" w:rsidRDefault="001F700D" w:rsidP="001F700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F700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***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20AF4" w14:textId="77777777" w:rsidR="001F700D" w:rsidRPr="001F700D" w:rsidRDefault="001F700D" w:rsidP="001F700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AD3E8" w14:textId="77777777" w:rsidR="001F700D" w:rsidRPr="001F700D" w:rsidRDefault="001F700D" w:rsidP="001F700D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F700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1.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05DFF" w14:textId="77777777" w:rsidR="001F700D" w:rsidRPr="001F700D" w:rsidRDefault="001F700D" w:rsidP="001F700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F700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(0.2 - 1.8)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2F400" w14:textId="77777777" w:rsidR="001F700D" w:rsidRPr="001F700D" w:rsidRDefault="001F700D" w:rsidP="001F700D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F700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0.2 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78149" w14:textId="77777777" w:rsidR="001F700D" w:rsidRPr="001F700D" w:rsidRDefault="001F700D" w:rsidP="001F700D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F700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1.8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7ACD5" w14:textId="77777777" w:rsidR="001F700D" w:rsidRPr="001F700D" w:rsidRDefault="001F700D" w:rsidP="001F700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F700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**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E1CA6" w14:textId="77777777" w:rsidR="001F700D" w:rsidRPr="001F700D" w:rsidRDefault="001F700D" w:rsidP="001F700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F700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**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DE1220" w14:textId="77777777" w:rsidR="001F700D" w:rsidRPr="001F700D" w:rsidRDefault="001F700D" w:rsidP="001F700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F700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***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A3F5A" w14:textId="77777777" w:rsidR="001F700D" w:rsidRPr="001F700D" w:rsidRDefault="001F700D" w:rsidP="001F700D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F700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0.2 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D1E7C" w14:textId="77777777" w:rsidR="001F700D" w:rsidRPr="001F700D" w:rsidRDefault="001F700D" w:rsidP="001F700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F700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(0.0 - 0.6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75D20" w14:textId="77777777" w:rsidR="001F700D" w:rsidRPr="001F700D" w:rsidRDefault="001F700D" w:rsidP="001F700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F700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C8BFC" w14:textId="77777777" w:rsidR="001F700D" w:rsidRPr="001F700D" w:rsidRDefault="001F700D" w:rsidP="001F700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F700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329F4" w14:textId="77777777" w:rsidR="001F700D" w:rsidRPr="001F700D" w:rsidRDefault="001F700D" w:rsidP="001F700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F700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5D1C3A" w14:textId="77777777" w:rsidR="001F700D" w:rsidRPr="001F700D" w:rsidRDefault="001F700D" w:rsidP="001F700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F700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1F700D" w:rsidRPr="001F700D" w14:paraId="15CFADF4" w14:textId="77777777" w:rsidTr="001F700D">
        <w:trPr>
          <w:trHeight w:val="300"/>
        </w:trPr>
        <w:tc>
          <w:tcPr>
            <w:tcW w:w="12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67D662" w14:textId="77777777" w:rsidR="001F700D" w:rsidRPr="001F700D" w:rsidRDefault="001F700D" w:rsidP="001F700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1F700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piMF</w:t>
            </w:r>
            <w:proofErr w:type="spellEnd"/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8560E" w14:textId="77777777" w:rsidR="001F700D" w:rsidRPr="001F700D" w:rsidRDefault="001F700D" w:rsidP="001F700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F700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2.1 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2A1282" w14:textId="77777777" w:rsidR="001F700D" w:rsidRPr="001F700D" w:rsidRDefault="001F700D" w:rsidP="001F700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F700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(1.3 - 3.0)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4BA47" w14:textId="77777777" w:rsidR="001F700D" w:rsidRPr="001F700D" w:rsidRDefault="001F700D" w:rsidP="001F700D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F700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2.1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B0059" w14:textId="77777777" w:rsidR="001F700D" w:rsidRPr="001F700D" w:rsidRDefault="001F700D" w:rsidP="001F700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F700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(1.3 - 2.6)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893CEA" w14:textId="77777777" w:rsidR="001F700D" w:rsidRPr="001F700D" w:rsidRDefault="001F700D" w:rsidP="001F700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F700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283BF" w14:textId="77777777" w:rsidR="001F700D" w:rsidRPr="001F700D" w:rsidRDefault="001F700D" w:rsidP="001F700D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F700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2.2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50CB5" w14:textId="77777777" w:rsidR="001F700D" w:rsidRPr="001F700D" w:rsidRDefault="001F700D" w:rsidP="001F700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F700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(1.4 - 2.7)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538D3" w14:textId="77777777" w:rsidR="001F700D" w:rsidRPr="001F700D" w:rsidRDefault="001F700D" w:rsidP="001F700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1AB8D" w14:textId="77777777" w:rsidR="001F700D" w:rsidRPr="001F700D" w:rsidRDefault="001F700D" w:rsidP="001F700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F2334" w14:textId="77777777" w:rsidR="001F700D" w:rsidRPr="001F700D" w:rsidRDefault="001F700D" w:rsidP="001F700D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F700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2.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659B4" w14:textId="77777777" w:rsidR="001F700D" w:rsidRPr="001F700D" w:rsidRDefault="001F700D" w:rsidP="001F700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F700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(1.8 - 2.9)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C4A1A" w14:textId="77777777" w:rsidR="001F700D" w:rsidRPr="001F700D" w:rsidRDefault="001F700D" w:rsidP="001F700D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F700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1.8 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376A6" w14:textId="77777777" w:rsidR="001F700D" w:rsidRPr="001F700D" w:rsidRDefault="001F700D" w:rsidP="001F700D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F700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2.9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BA8C8" w14:textId="77777777" w:rsidR="001F700D" w:rsidRPr="001F700D" w:rsidRDefault="001F700D" w:rsidP="001F700D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6B87B" w14:textId="77777777" w:rsidR="001F700D" w:rsidRPr="001F700D" w:rsidRDefault="001F700D" w:rsidP="001F700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D00686" w14:textId="77777777" w:rsidR="001F700D" w:rsidRPr="001F700D" w:rsidRDefault="001F700D" w:rsidP="001F700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F700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7133B" w14:textId="77777777" w:rsidR="001F700D" w:rsidRPr="001F700D" w:rsidRDefault="001F700D" w:rsidP="001F700D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F700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1.0 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97C07" w14:textId="77777777" w:rsidR="001F700D" w:rsidRPr="001F700D" w:rsidRDefault="001F700D" w:rsidP="001F700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F700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(0.9 - 1.2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7D7DC" w14:textId="77777777" w:rsidR="001F700D" w:rsidRPr="001F700D" w:rsidRDefault="001F700D" w:rsidP="001F700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F700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0D90D" w14:textId="77777777" w:rsidR="001F700D" w:rsidRPr="001F700D" w:rsidRDefault="001F700D" w:rsidP="001F700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F700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3C886" w14:textId="77777777" w:rsidR="001F700D" w:rsidRPr="001F700D" w:rsidRDefault="001F700D" w:rsidP="001F700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F700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109FD0" w14:textId="77777777" w:rsidR="001F700D" w:rsidRPr="001F700D" w:rsidRDefault="001F700D" w:rsidP="001F700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F700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*</w:t>
            </w:r>
          </w:p>
        </w:tc>
      </w:tr>
      <w:tr w:rsidR="001F700D" w:rsidRPr="001F700D" w14:paraId="5DDE73F6" w14:textId="77777777" w:rsidTr="001F700D">
        <w:trPr>
          <w:trHeight w:val="300"/>
        </w:trPr>
        <w:tc>
          <w:tcPr>
            <w:tcW w:w="12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5136BE" w14:textId="77777777" w:rsidR="001F700D" w:rsidRPr="001F700D" w:rsidRDefault="001F700D" w:rsidP="001F700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1F700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miMF</w:t>
            </w:r>
            <w:proofErr w:type="spellEnd"/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DED57" w14:textId="77777777" w:rsidR="001F700D" w:rsidRPr="001F700D" w:rsidRDefault="001F700D" w:rsidP="001F700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F700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2.0 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77060A" w14:textId="77777777" w:rsidR="001F700D" w:rsidRPr="001F700D" w:rsidRDefault="001F700D" w:rsidP="001F700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F700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(1.1 - 3.3)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F6288" w14:textId="77777777" w:rsidR="001F700D" w:rsidRPr="001F700D" w:rsidRDefault="001F700D" w:rsidP="001F700D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F700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2.0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3DE63" w14:textId="77777777" w:rsidR="001F700D" w:rsidRPr="001F700D" w:rsidRDefault="001F700D" w:rsidP="001F700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F700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(1.4 - 3.0)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D753C9" w14:textId="77777777" w:rsidR="001F700D" w:rsidRPr="001F700D" w:rsidRDefault="001F700D" w:rsidP="001F700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F700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5F4FF" w14:textId="77777777" w:rsidR="001F700D" w:rsidRPr="001F700D" w:rsidRDefault="001F700D" w:rsidP="001F700D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F700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2.0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4D692" w14:textId="77777777" w:rsidR="001F700D" w:rsidRPr="001F700D" w:rsidRDefault="001F700D" w:rsidP="001F700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F700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(0.9 - 2.8)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8634D" w14:textId="77777777" w:rsidR="001F700D" w:rsidRPr="001F700D" w:rsidRDefault="001F700D" w:rsidP="001F700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646A9" w14:textId="77777777" w:rsidR="001F700D" w:rsidRPr="001F700D" w:rsidRDefault="001F700D" w:rsidP="001F700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17206" w14:textId="77777777" w:rsidR="001F700D" w:rsidRPr="001F700D" w:rsidRDefault="001F700D" w:rsidP="001F700D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F700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1.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02598" w14:textId="77777777" w:rsidR="001F700D" w:rsidRPr="001F700D" w:rsidRDefault="001F700D" w:rsidP="001F700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F700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(1.1 - 2.0)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F3B1E" w14:textId="77777777" w:rsidR="001F700D" w:rsidRPr="001F700D" w:rsidRDefault="001F700D" w:rsidP="001F700D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F700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1.1 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BD454" w14:textId="77777777" w:rsidR="001F700D" w:rsidRPr="001F700D" w:rsidRDefault="001F700D" w:rsidP="001F700D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F700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2.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D59AE" w14:textId="77777777" w:rsidR="001F700D" w:rsidRPr="001F700D" w:rsidRDefault="001F700D" w:rsidP="001F700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F700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**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646C5" w14:textId="77777777" w:rsidR="001F700D" w:rsidRPr="001F700D" w:rsidRDefault="001F700D" w:rsidP="001F700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F700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*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C5D63F" w14:textId="77777777" w:rsidR="001F700D" w:rsidRPr="001F700D" w:rsidRDefault="001F700D" w:rsidP="001F700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F700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**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91145" w14:textId="77777777" w:rsidR="001F700D" w:rsidRPr="001F700D" w:rsidRDefault="001F700D" w:rsidP="001F700D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F700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0.8 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84A80" w14:textId="77777777" w:rsidR="001F700D" w:rsidRPr="001F700D" w:rsidRDefault="001F700D" w:rsidP="001F700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F700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(0.1 - 1.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EE073" w14:textId="77777777" w:rsidR="001F700D" w:rsidRPr="001F700D" w:rsidRDefault="001F700D" w:rsidP="001F700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F700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56E59" w14:textId="77777777" w:rsidR="001F700D" w:rsidRPr="001F700D" w:rsidRDefault="001F700D" w:rsidP="001F700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F700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72C9D" w14:textId="77777777" w:rsidR="001F700D" w:rsidRPr="001F700D" w:rsidRDefault="001F700D" w:rsidP="001F700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F700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076C9C" w14:textId="77777777" w:rsidR="001F700D" w:rsidRPr="001F700D" w:rsidRDefault="001F700D" w:rsidP="001F700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F700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*</w:t>
            </w:r>
          </w:p>
        </w:tc>
      </w:tr>
      <w:tr w:rsidR="001F700D" w:rsidRPr="001F700D" w14:paraId="01A89925" w14:textId="77777777" w:rsidTr="001F700D">
        <w:trPr>
          <w:trHeight w:val="300"/>
        </w:trPr>
        <w:tc>
          <w:tcPr>
            <w:tcW w:w="12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1395A9" w14:textId="77777777" w:rsidR="001F700D" w:rsidRPr="001F700D" w:rsidRDefault="001F700D" w:rsidP="001F700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1F700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aiMF</w:t>
            </w:r>
            <w:proofErr w:type="spellEnd"/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14073" w14:textId="77777777" w:rsidR="001F700D" w:rsidRPr="001F700D" w:rsidRDefault="001F700D" w:rsidP="001F700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F700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2.1 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F23D43" w14:textId="77777777" w:rsidR="001F700D" w:rsidRPr="001F700D" w:rsidRDefault="001F700D" w:rsidP="001F700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F700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(1.3 - 3.6)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52A1A" w14:textId="77777777" w:rsidR="001F700D" w:rsidRPr="001F700D" w:rsidRDefault="001F700D" w:rsidP="001F700D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F700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2.0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CFD76" w14:textId="77777777" w:rsidR="001F700D" w:rsidRPr="001F700D" w:rsidRDefault="001F700D" w:rsidP="001F700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F700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(1.3 - 3.0)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2485CA" w14:textId="77777777" w:rsidR="001F700D" w:rsidRPr="001F700D" w:rsidRDefault="001F700D" w:rsidP="001F700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F700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D5BC3" w14:textId="77777777" w:rsidR="001F700D" w:rsidRPr="001F700D" w:rsidRDefault="001F700D" w:rsidP="001F700D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F700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1.9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64FAE" w14:textId="77777777" w:rsidR="001F700D" w:rsidRPr="001F700D" w:rsidRDefault="001F700D" w:rsidP="001F700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F700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(1.0 - 3.4)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BD28C" w14:textId="77777777" w:rsidR="001F700D" w:rsidRPr="001F700D" w:rsidRDefault="001F700D" w:rsidP="001F700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F700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**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94D4E" w14:textId="77777777" w:rsidR="001F700D" w:rsidRPr="001F700D" w:rsidRDefault="001F700D" w:rsidP="001F700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77A55" w14:textId="77777777" w:rsidR="001F700D" w:rsidRPr="001F700D" w:rsidRDefault="001F700D" w:rsidP="001F700D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F700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1.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CF647" w14:textId="77777777" w:rsidR="001F700D" w:rsidRPr="001F700D" w:rsidRDefault="001F700D" w:rsidP="001F700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F700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(0.9 - 2.2)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0F51C" w14:textId="77777777" w:rsidR="001F700D" w:rsidRPr="001F700D" w:rsidRDefault="001F700D" w:rsidP="001F700D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F700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0.9 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7FBA1" w14:textId="77777777" w:rsidR="001F700D" w:rsidRPr="001F700D" w:rsidRDefault="001F700D" w:rsidP="001F700D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F700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2.2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D1BC5" w14:textId="77777777" w:rsidR="001F700D" w:rsidRPr="001F700D" w:rsidRDefault="001F700D" w:rsidP="001F700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F700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F0498" w14:textId="77777777" w:rsidR="001F700D" w:rsidRPr="001F700D" w:rsidRDefault="001F700D" w:rsidP="001F700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B0259E" w14:textId="77777777" w:rsidR="001F700D" w:rsidRPr="001F700D" w:rsidRDefault="001F700D" w:rsidP="001F700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F700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FF58B" w14:textId="77777777" w:rsidR="001F700D" w:rsidRPr="001F700D" w:rsidRDefault="001F700D" w:rsidP="001F700D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F700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0.8 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B927C" w14:textId="77777777" w:rsidR="001F700D" w:rsidRPr="001F700D" w:rsidRDefault="001F700D" w:rsidP="001F700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F700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(0.6 - 1.2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F99B5" w14:textId="77777777" w:rsidR="001F700D" w:rsidRPr="001F700D" w:rsidRDefault="001F700D" w:rsidP="001F700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F700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87592" w14:textId="77777777" w:rsidR="001F700D" w:rsidRPr="001F700D" w:rsidRDefault="001F700D" w:rsidP="001F700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F700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31A16" w14:textId="77777777" w:rsidR="001F700D" w:rsidRPr="001F700D" w:rsidRDefault="001F700D" w:rsidP="001F700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F700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1CA9BD" w14:textId="77777777" w:rsidR="001F700D" w:rsidRPr="001F700D" w:rsidRDefault="001F700D" w:rsidP="001F700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F700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1F700D" w:rsidRPr="001F700D" w14:paraId="644A7492" w14:textId="77777777" w:rsidTr="001F700D">
        <w:trPr>
          <w:trHeight w:val="300"/>
        </w:trPr>
        <w:tc>
          <w:tcPr>
            <w:tcW w:w="12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07DFFB" w14:textId="77777777" w:rsidR="001F700D" w:rsidRPr="001F700D" w:rsidRDefault="001F700D" w:rsidP="001F700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F700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MT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87B3A" w14:textId="77777777" w:rsidR="001F700D" w:rsidRPr="001F700D" w:rsidRDefault="001F700D" w:rsidP="001F700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F700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1.9 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0C133F" w14:textId="77777777" w:rsidR="001F700D" w:rsidRPr="001F700D" w:rsidRDefault="001F700D" w:rsidP="001F700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F700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(1.2 - 2.6)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B340C" w14:textId="77777777" w:rsidR="001F700D" w:rsidRPr="001F700D" w:rsidRDefault="001F700D" w:rsidP="001F700D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F700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1.8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89A3B" w14:textId="77777777" w:rsidR="001F700D" w:rsidRPr="001F700D" w:rsidRDefault="001F700D" w:rsidP="001F700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F700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(1.4 - 2.5)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E1BC85" w14:textId="77777777" w:rsidR="001F700D" w:rsidRPr="001F700D" w:rsidRDefault="001F700D" w:rsidP="001F700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F700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A3A85" w14:textId="77777777" w:rsidR="001F700D" w:rsidRPr="001F700D" w:rsidRDefault="001F700D" w:rsidP="001F700D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F700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1.8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3D1FD" w14:textId="77777777" w:rsidR="001F700D" w:rsidRPr="001F700D" w:rsidRDefault="001F700D" w:rsidP="001F700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F700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(1.3 - 2.5)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BB04D" w14:textId="77777777" w:rsidR="001F700D" w:rsidRPr="001F700D" w:rsidRDefault="001F700D" w:rsidP="001F700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F700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74832" w14:textId="77777777" w:rsidR="001F700D" w:rsidRPr="001F700D" w:rsidRDefault="001F700D" w:rsidP="001F700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99847" w14:textId="77777777" w:rsidR="001F700D" w:rsidRPr="001F700D" w:rsidRDefault="001F700D" w:rsidP="001F700D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F700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1.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3CE36" w14:textId="77777777" w:rsidR="001F700D" w:rsidRPr="001F700D" w:rsidRDefault="001F700D" w:rsidP="001F700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F700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(1.1 - 2.0)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AAF2D" w14:textId="77777777" w:rsidR="001F700D" w:rsidRPr="001F700D" w:rsidRDefault="001F700D" w:rsidP="001F700D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F700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1.1 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F4F14" w14:textId="77777777" w:rsidR="001F700D" w:rsidRPr="001F700D" w:rsidRDefault="001F700D" w:rsidP="001F700D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F700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2.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98451" w14:textId="77777777" w:rsidR="001F700D" w:rsidRPr="001F700D" w:rsidRDefault="001F700D" w:rsidP="001F700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F700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**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5C6ED" w14:textId="77777777" w:rsidR="001F700D" w:rsidRPr="001F700D" w:rsidRDefault="001F700D" w:rsidP="001F700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F700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**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ED7872" w14:textId="77777777" w:rsidR="001F700D" w:rsidRPr="001F700D" w:rsidRDefault="001F700D" w:rsidP="001F700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F700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**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27B1E" w14:textId="77777777" w:rsidR="001F700D" w:rsidRPr="001F700D" w:rsidRDefault="001F700D" w:rsidP="001F700D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F700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1.1 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9EF3D" w14:textId="77777777" w:rsidR="001F700D" w:rsidRPr="001F700D" w:rsidRDefault="001F700D" w:rsidP="001F700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F700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(1.1 - 1.5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BB9A0" w14:textId="77777777" w:rsidR="001F700D" w:rsidRPr="001F700D" w:rsidRDefault="001F700D" w:rsidP="001F700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F700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CE705" w14:textId="77777777" w:rsidR="001F700D" w:rsidRPr="001F700D" w:rsidRDefault="001F700D" w:rsidP="001F700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F700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797FD" w14:textId="77777777" w:rsidR="001F700D" w:rsidRPr="001F700D" w:rsidRDefault="001F700D" w:rsidP="001F700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F700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EE9157" w14:textId="77777777" w:rsidR="001F700D" w:rsidRPr="001F700D" w:rsidRDefault="001F700D" w:rsidP="001F700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F700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1F700D" w:rsidRPr="001F700D" w14:paraId="3ED7B6C2" w14:textId="77777777" w:rsidTr="001F700D">
        <w:trPr>
          <w:trHeight w:val="300"/>
        </w:trPr>
        <w:tc>
          <w:tcPr>
            <w:tcW w:w="12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66E733" w14:textId="77777777" w:rsidR="001F700D" w:rsidRPr="001F700D" w:rsidRDefault="001F700D" w:rsidP="001F700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1F700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peMT</w:t>
            </w:r>
            <w:proofErr w:type="spellEnd"/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0410E" w14:textId="77777777" w:rsidR="001F700D" w:rsidRPr="001F700D" w:rsidRDefault="001F700D" w:rsidP="001F700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F700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1.6 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8C9266" w14:textId="77777777" w:rsidR="001F700D" w:rsidRPr="001F700D" w:rsidRDefault="001F700D" w:rsidP="001F700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F700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(1.0 - 2.6)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92480" w14:textId="77777777" w:rsidR="001F700D" w:rsidRPr="001F700D" w:rsidRDefault="001F700D" w:rsidP="001F700D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F700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1.5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A2D59" w14:textId="77777777" w:rsidR="001F700D" w:rsidRPr="001F700D" w:rsidRDefault="001F700D" w:rsidP="001F700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F700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(1.1 - 2.6)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8A89EC" w14:textId="77777777" w:rsidR="001F700D" w:rsidRPr="001F700D" w:rsidRDefault="001F700D" w:rsidP="001F700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F700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9ED5C" w14:textId="77777777" w:rsidR="001F700D" w:rsidRPr="001F700D" w:rsidRDefault="001F700D" w:rsidP="001F700D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F700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1.6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3DF55" w14:textId="77777777" w:rsidR="001F700D" w:rsidRPr="001F700D" w:rsidRDefault="001F700D" w:rsidP="001F700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F700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(0.3 - 2.3)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B6B90" w14:textId="77777777" w:rsidR="001F700D" w:rsidRPr="001F700D" w:rsidRDefault="001F700D" w:rsidP="001F700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A492F" w14:textId="77777777" w:rsidR="001F700D" w:rsidRPr="001F700D" w:rsidRDefault="001F700D" w:rsidP="001F700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649B2" w14:textId="77777777" w:rsidR="001F700D" w:rsidRPr="001F700D" w:rsidRDefault="001F700D" w:rsidP="001F700D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F700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1.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5FF49" w14:textId="77777777" w:rsidR="001F700D" w:rsidRPr="001F700D" w:rsidRDefault="001F700D" w:rsidP="001F700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F700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(0.7 - 1.7)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F9A9D" w14:textId="77777777" w:rsidR="001F700D" w:rsidRPr="001F700D" w:rsidRDefault="001F700D" w:rsidP="001F700D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F700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0.7 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B660F" w14:textId="77777777" w:rsidR="001F700D" w:rsidRPr="001F700D" w:rsidRDefault="001F700D" w:rsidP="001F700D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F700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1.7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70C03" w14:textId="77777777" w:rsidR="001F700D" w:rsidRPr="001F700D" w:rsidRDefault="001F700D" w:rsidP="001F700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F700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4C2A1" w14:textId="77777777" w:rsidR="001F700D" w:rsidRPr="001F700D" w:rsidRDefault="001F700D" w:rsidP="001F700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4B77C6" w14:textId="77777777" w:rsidR="001F700D" w:rsidRPr="001F700D" w:rsidRDefault="001F700D" w:rsidP="001F700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F700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EC63E" w14:textId="77777777" w:rsidR="001F700D" w:rsidRPr="001F700D" w:rsidRDefault="001F700D" w:rsidP="001F700D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F700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1.3 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7EDCD" w14:textId="77777777" w:rsidR="001F700D" w:rsidRPr="001F700D" w:rsidRDefault="001F700D" w:rsidP="001F700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F700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(0.0 - 1.6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A8A92" w14:textId="77777777" w:rsidR="001F700D" w:rsidRPr="001F700D" w:rsidRDefault="001F700D" w:rsidP="001F700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2C63F" w14:textId="77777777" w:rsidR="001F700D" w:rsidRPr="001F700D" w:rsidRDefault="001F700D" w:rsidP="001F700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C5C78" w14:textId="77777777" w:rsidR="001F700D" w:rsidRPr="001F700D" w:rsidRDefault="001F700D" w:rsidP="001F700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142B8E" w14:textId="77777777" w:rsidR="001F700D" w:rsidRPr="001F700D" w:rsidRDefault="001F700D" w:rsidP="001F700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F700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1F700D" w:rsidRPr="001F700D" w14:paraId="727F461C" w14:textId="77777777" w:rsidTr="001F700D">
        <w:trPr>
          <w:trHeight w:val="300"/>
        </w:trPr>
        <w:tc>
          <w:tcPr>
            <w:tcW w:w="12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8B17F3" w14:textId="77777777" w:rsidR="001F700D" w:rsidRPr="001F700D" w:rsidRDefault="001F700D" w:rsidP="001F700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1F700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meMT</w:t>
            </w:r>
            <w:proofErr w:type="spellEnd"/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2BF90" w14:textId="77777777" w:rsidR="001F700D" w:rsidRPr="001F700D" w:rsidRDefault="001F700D" w:rsidP="001F700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F700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1.7 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1BBB93" w14:textId="77777777" w:rsidR="001F700D" w:rsidRPr="001F700D" w:rsidRDefault="001F700D" w:rsidP="001F700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F700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(1.1 - 2.6)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7BC15" w14:textId="77777777" w:rsidR="001F700D" w:rsidRPr="001F700D" w:rsidRDefault="001F700D" w:rsidP="001F700D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F700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1.6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76EFB" w14:textId="77777777" w:rsidR="001F700D" w:rsidRPr="001F700D" w:rsidRDefault="001F700D" w:rsidP="001F700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F700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(1.2 - 2.3)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698EF6" w14:textId="77777777" w:rsidR="001F700D" w:rsidRPr="001F700D" w:rsidRDefault="001F700D" w:rsidP="001F700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F700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**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E7644" w14:textId="77777777" w:rsidR="001F700D" w:rsidRPr="001F700D" w:rsidRDefault="001F700D" w:rsidP="001F700D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F700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1.5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BF50E" w14:textId="77777777" w:rsidR="001F700D" w:rsidRPr="001F700D" w:rsidRDefault="001F700D" w:rsidP="001F700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F700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(0.3 - 2.4)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4F8B8" w14:textId="77777777" w:rsidR="001F700D" w:rsidRPr="001F700D" w:rsidRDefault="001F700D" w:rsidP="001F700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F700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***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6947E" w14:textId="77777777" w:rsidR="001F700D" w:rsidRPr="001F700D" w:rsidRDefault="001F700D" w:rsidP="001F700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B83F5" w14:textId="77777777" w:rsidR="001F700D" w:rsidRPr="001F700D" w:rsidRDefault="001F700D" w:rsidP="001F700D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F700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0.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23434" w14:textId="77777777" w:rsidR="001F700D" w:rsidRPr="001F700D" w:rsidRDefault="001F700D" w:rsidP="001F700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F700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(0.0 - 1.3)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9A5CD" w14:textId="77777777" w:rsidR="001F700D" w:rsidRPr="001F700D" w:rsidRDefault="001F700D" w:rsidP="001F700D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F700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A8D81" w14:textId="77777777" w:rsidR="001F700D" w:rsidRPr="001F700D" w:rsidRDefault="001F700D" w:rsidP="001F700D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F700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1.3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35438" w14:textId="77777777" w:rsidR="001F700D" w:rsidRPr="001F700D" w:rsidRDefault="001F700D" w:rsidP="001F700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F700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**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2D7AF" w14:textId="77777777" w:rsidR="001F700D" w:rsidRPr="001F700D" w:rsidRDefault="001F700D" w:rsidP="001F700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F700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**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8951C8" w14:textId="77777777" w:rsidR="001F700D" w:rsidRPr="001F700D" w:rsidRDefault="001F700D" w:rsidP="001F700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F700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***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32D37" w14:textId="77777777" w:rsidR="001F700D" w:rsidRPr="001F700D" w:rsidRDefault="001F700D" w:rsidP="001F700D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F700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0.2 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A5C5D" w14:textId="77777777" w:rsidR="001F700D" w:rsidRPr="001F700D" w:rsidRDefault="001F700D" w:rsidP="001F700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F700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(0.0 - 0.7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63D45" w14:textId="77777777" w:rsidR="001F700D" w:rsidRPr="001F700D" w:rsidRDefault="001F700D" w:rsidP="001F700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F700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93F9B" w14:textId="77777777" w:rsidR="001F700D" w:rsidRPr="001F700D" w:rsidRDefault="001F700D" w:rsidP="001F700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F700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9F858" w14:textId="77777777" w:rsidR="001F700D" w:rsidRPr="001F700D" w:rsidRDefault="001F700D" w:rsidP="001F700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F700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A93C68" w14:textId="77777777" w:rsidR="001F700D" w:rsidRPr="001F700D" w:rsidRDefault="001F700D" w:rsidP="001F700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F700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1F700D" w:rsidRPr="001F700D" w14:paraId="4217B1B3" w14:textId="77777777" w:rsidTr="001F700D">
        <w:trPr>
          <w:trHeight w:val="300"/>
        </w:trPr>
        <w:tc>
          <w:tcPr>
            <w:tcW w:w="12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B18255" w14:textId="77777777" w:rsidR="001F700D" w:rsidRPr="001F700D" w:rsidRDefault="001F700D" w:rsidP="001F700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1F700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aeMT</w:t>
            </w:r>
            <w:proofErr w:type="spellEnd"/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1A88F" w14:textId="77777777" w:rsidR="001F700D" w:rsidRPr="001F700D" w:rsidRDefault="001F700D" w:rsidP="001F700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F700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1.8 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0C39D5" w14:textId="77777777" w:rsidR="001F700D" w:rsidRPr="001F700D" w:rsidRDefault="001F700D" w:rsidP="001F700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F700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(1.1 - 2.9)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38FF2" w14:textId="77777777" w:rsidR="001F700D" w:rsidRPr="001F700D" w:rsidRDefault="001F700D" w:rsidP="001F700D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F700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1.7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62283" w14:textId="77777777" w:rsidR="001F700D" w:rsidRPr="001F700D" w:rsidRDefault="001F700D" w:rsidP="001F700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F700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(1.2 - 2.5)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E6CF23" w14:textId="77777777" w:rsidR="001F700D" w:rsidRPr="001F700D" w:rsidRDefault="001F700D" w:rsidP="001F700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F700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**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5397F" w14:textId="77777777" w:rsidR="001F700D" w:rsidRPr="001F700D" w:rsidRDefault="001F700D" w:rsidP="001F700D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F700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1.7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B976E" w14:textId="77777777" w:rsidR="001F700D" w:rsidRPr="001F700D" w:rsidRDefault="001F700D" w:rsidP="001F700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F700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(1.2 - 2.8)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D05B8" w14:textId="77777777" w:rsidR="001F700D" w:rsidRPr="001F700D" w:rsidRDefault="001F700D" w:rsidP="001F700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F700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**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12482" w14:textId="77777777" w:rsidR="001F700D" w:rsidRPr="001F700D" w:rsidRDefault="001F700D" w:rsidP="001F700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25FB3" w14:textId="77777777" w:rsidR="001F700D" w:rsidRPr="001F700D" w:rsidRDefault="001F700D" w:rsidP="001F700D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F700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1.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E4A05" w14:textId="77777777" w:rsidR="001F700D" w:rsidRPr="001F700D" w:rsidRDefault="001F700D" w:rsidP="001F700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F700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(0.3 - 1.9)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A5C2F" w14:textId="77777777" w:rsidR="001F700D" w:rsidRPr="001F700D" w:rsidRDefault="001F700D" w:rsidP="001F700D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F700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0.3 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F6405" w14:textId="77777777" w:rsidR="001F700D" w:rsidRPr="001F700D" w:rsidRDefault="001F700D" w:rsidP="001F700D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F700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1.9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CF1DA" w14:textId="77777777" w:rsidR="001F700D" w:rsidRPr="001F700D" w:rsidRDefault="001F700D" w:rsidP="001F700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F700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**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71076" w14:textId="77777777" w:rsidR="001F700D" w:rsidRPr="001F700D" w:rsidRDefault="001F700D" w:rsidP="001F700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F700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**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4F57A9" w14:textId="77777777" w:rsidR="001F700D" w:rsidRPr="001F700D" w:rsidRDefault="001F700D" w:rsidP="001F700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F700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***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2AB3C" w14:textId="77777777" w:rsidR="001F700D" w:rsidRPr="001F700D" w:rsidRDefault="001F700D" w:rsidP="001F700D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F700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1.4 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00985" w14:textId="77777777" w:rsidR="001F700D" w:rsidRPr="001F700D" w:rsidRDefault="001F700D" w:rsidP="001F700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F700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(0.7 - 1.9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9FC5F" w14:textId="77777777" w:rsidR="001F700D" w:rsidRPr="001F700D" w:rsidRDefault="001F700D" w:rsidP="001F700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3A62D" w14:textId="77777777" w:rsidR="001F700D" w:rsidRPr="001F700D" w:rsidRDefault="001F700D" w:rsidP="001F700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AC1C6" w14:textId="77777777" w:rsidR="001F700D" w:rsidRPr="001F700D" w:rsidRDefault="001F700D" w:rsidP="001F700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D88FF6" w14:textId="77777777" w:rsidR="001F700D" w:rsidRPr="001F700D" w:rsidRDefault="001F700D" w:rsidP="001F700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F700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1F700D" w:rsidRPr="001F700D" w14:paraId="7077F5F8" w14:textId="77777777" w:rsidTr="001F700D">
        <w:trPr>
          <w:trHeight w:val="300"/>
        </w:trPr>
        <w:tc>
          <w:tcPr>
            <w:tcW w:w="12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08F7FF" w14:textId="77777777" w:rsidR="001F700D" w:rsidRPr="001F700D" w:rsidRDefault="001F700D" w:rsidP="001F700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1F700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pcMT</w:t>
            </w:r>
            <w:proofErr w:type="spellEnd"/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EAE8E" w14:textId="77777777" w:rsidR="001F700D" w:rsidRPr="001F700D" w:rsidRDefault="001F700D" w:rsidP="001F700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F700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1.9 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1B4AEA" w14:textId="77777777" w:rsidR="001F700D" w:rsidRPr="001F700D" w:rsidRDefault="001F700D" w:rsidP="001F700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F700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(1.2 - 2.7)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5B7DF" w14:textId="77777777" w:rsidR="001F700D" w:rsidRPr="001F700D" w:rsidRDefault="001F700D" w:rsidP="001F700D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F700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1.8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B96B7" w14:textId="77777777" w:rsidR="001F700D" w:rsidRPr="001F700D" w:rsidRDefault="001F700D" w:rsidP="001F700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F700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(1.4 - 2.7)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11C6DF" w14:textId="77777777" w:rsidR="001F700D" w:rsidRPr="001F700D" w:rsidRDefault="001F700D" w:rsidP="001F700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F700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70B0F" w14:textId="77777777" w:rsidR="001F700D" w:rsidRPr="001F700D" w:rsidRDefault="001F700D" w:rsidP="001F700D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F700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1.9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04B8B" w14:textId="77777777" w:rsidR="001F700D" w:rsidRPr="001F700D" w:rsidRDefault="001F700D" w:rsidP="001F700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F700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(1.1 - 2.7)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EC82C" w14:textId="77777777" w:rsidR="001F700D" w:rsidRPr="001F700D" w:rsidRDefault="001F700D" w:rsidP="001F700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20E10" w14:textId="77777777" w:rsidR="001F700D" w:rsidRPr="001F700D" w:rsidRDefault="001F700D" w:rsidP="001F700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239A0" w14:textId="77777777" w:rsidR="001F700D" w:rsidRPr="001F700D" w:rsidRDefault="001F700D" w:rsidP="001F700D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F700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1.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9A9B6" w14:textId="77777777" w:rsidR="001F700D" w:rsidRPr="001F700D" w:rsidRDefault="001F700D" w:rsidP="001F700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F700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(1.2 - 2.4)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064E4" w14:textId="77777777" w:rsidR="001F700D" w:rsidRPr="001F700D" w:rsidRDefault="001F700D" w:rsidP="001F700D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F700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1.2 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B3407" w14:textId="77777777" w:rsidR="001F700D" w:rsidRPr="001F700D" w:rsidRDefault="001F700D" w:rsidP="001F700D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F700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2.4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7C909" w14:textId="77777777" w:rsidR="001F700D" w:rsidRPr="001F700D" w:rsidRDefault="001F700D" w:rsidP="001F700D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8259A" w14:textId="77777777" w:rsidR="001F700D" w:rsidRPr="001F700D" w:rsidRDefault="001F700D" w:rsidP="001F700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275BC9" w14:textId="77777777" w:rsidR="001F700D" w:rsidRPr="001F700D" w:rsidRDefault="001F700D" w:rsidP="001F700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F700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91BDD" w14:textId="77777777" w:rsidR="001F700D" w:rsidRPr="001F700D" w:rsidRDefault="001F700D" w:rsidP="001F700D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F700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1.9 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ED211" w14:textId="77777777" w:rsidR="001F700D" w:rsidRPr="001F700D" w:rsidRDefault="001F700D" w:rsidP="001F700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F700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(0.0 - 2.1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D956B" w14:textId="77777777" w:rsidR="001F700D" w:rsidRPr="001F700D" w:rsidRDefault="001F700D" w:rsidP="001F700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9E90A" w14:textId="77777777" w:rsidR="001F700D" w:rsidRPr="001F700D" w:rsidRDefault="001F700D" w:rsidP="001F700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DDCD5" w14:textId="77777777" w:rsidR="001F700D" w:rsidRPr="001F700D" w:rsidRDefault="001F700D" w:rsidP="001F700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DD93B3" w14:textId="77777777" w:rsidR="001F700D" w:rsidRPr="001F700D" w:rsidRDefault="001F700D" w:rsidP="001F700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F700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1F700D" w:rsidRPr="001F700D" w14:paraId="1E6CE940" w14:textId="77777777" w:rsidTr="001F700D">
        <w:trPr>
          <w:trHeight w:val="300"/>
        </w:trPr>
        <w:tc>
          <w:tcPr>
            <w:tcW w:w="12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2410EC" w14:textId="77777777" w:rsidR="001F700D" w:rsidRPr="001F700D" w:rsidRDefault="001F700D" w:rsidP="001F700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1F700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mcMT</w:t>
            </w:r>
            <w:proofErr w:type="spellEnd"/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A01E2" w14:textId="77777777" w:rsidR="001F700D" w:rsidRPr="001F700D" w:rsidRDefault="001F700D" w:rsidP="001F700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F700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2.1 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16EDE6" w14:textId="77777777" w:rsidR="001F700D" w:rsidRPr="001F700D" w:rsidRDefault="001F700D" w:rsidP="001F700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F700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(1.3 - 3.1)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1969B" w14:textId="77777777" w:rsidR="001F700D" w:rsidRPr="001F700D" w:rsidRDefault="001F700D" w:rsidP="001F700D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F700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2.0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B6A23" w14:textId="77777777" w:rsidR="001F700D" w:rsidRPr="001F700D" w:rsidRDefault="001F700D" w:rsidP="001F700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F700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(1.3 - 3.2)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53928A" w14:textId="77777777" w:rsidR="001F700D" w:rsidRPr="001F700D" w:rsidRDefault="001F700D" w:rsidP="001F700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F700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97918" w14:textId="77777777" w:rsidR="001F700D" w:rsidRPr="001F700D" w:rsidRDefault="001F700D" w:rsidP="001F700D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F700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1.8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77A11" w14:textId="77777777" w:rsidR="001F700D" w:rsidRPr="001F700D" w:rsidRDefault="001F700D" w:rsidP="001F700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F700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(0.8 - 2.9)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2AAAF" w14:textId="77777777" w:rsidR="001F700D" w:rsidRPr="001F700D" w:rsidRDefault="001F700D" w:rsidP="001F700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F700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***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A9A25" w14:textId="77777777" w:rsidR="001F700D" w:rsidRPr="001F700D" w:rsidRDefault="001F700D" w:rsidP="001F700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F700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**</w:t>
            </w:r>
          </w:p>
        </w:tc>
        <w:tc>
          <w:tcPr>
            <w:tcW w:w="56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85B7A" w14:textId="77777777" w:rsidR="001F700D" w:rsidRPr="001F700D" w:rsidRDefault="001F700D" w:rsidP="001F700D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F700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1.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A4698" w14:textId="77777777" w:rsidR="001F700D" w:rsidRPr="001F700D" w:rsidRDefault="001F700D" w:rsidP="001F700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F700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(0.3 - 2.0)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2DE95" w14:textId="77777777" w:rsidR="001F700D" w:rsidRPr="001F700D" w:rsidRDefault="001F700D" w:rsidP="001F700D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F700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0.3 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1B7CC" w14:textId="77777777" w:rsidR="001F700D" w:rsidRPr="001F700D" w:rsidRDefault="001F700D" w:rsidP="001F700D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F700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2.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4D365" w14:textId="77777777" w:rsidR="001F700D" w:rsidRPr="001F700D" w:rsidRDefault="001F700D" w:rsidP="001F700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F700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**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E8BB5" w14:textId="77777777" w:rsidR="001F700D" w:rsidRPr="001F700D" w:rsidRDefault="001F700D" w:rsidP="001F700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F700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**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225335" w14:textId="77777777" w:rsidR="001F700D" w:rsidRPr="001F700D" w:rsidRDefault="001F700D" w:rsidP="001F700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F700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***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ED16D" w14:textId="77777777" w:rsidR="001F700D" w:rsidRPr="001F700D" w:rsidRDefault="001F700D" w:rsidP="001F700D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F700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0.6 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50CC8" w14:textId="77777777" w:rsidR="001F700D" w:rsidRPr="001F700D" w:rsidRDefault="001F700D" w:rsidP="001F700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F700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(0.2 - 1.2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80164" w14:textId="77777777" w:rsidR="001F700D" w:rsidRPr="001F700D" w:rsidRDefault="001F700D" w:rsidP="001F700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F700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A1DAA" w14:textId="77777777" w:rsidR="001F700D" w:rsidRPr="001F700D" w:rsidRDefault="001F700D" w:rsidP="001F700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F700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0CF69" w14:textId="77777777" w:rsidR="001F700D" w:rsidRPr="001F700D" w:rsidRDefault="001F700D" w:rsidP="001F700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F700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B1C203" w14:textId="77777777" w:rsidR="001F700D" w:rsidRPr="001F700D" w:rsidRDefault="001F700D" w:rsidP="001F700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F700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1F700D" w:rsidRPr="001F700D" w14:paraId="26771A9E" w14:textId="77777777" w:rsidTr="001F700D">
        <w:trPr>
          <w:trHeight w:val="300"/>
        </w:trPr>
        <w:tc>
          <w:tcPr>
            <w:tcW w:w="12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3CEEE7" w14:textId="77777777" w:rsidR="001F700D" w:rsidRPr="001F700D" w:rsidRDefault="001F700D" w:rsidP="001F700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1F700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acMT</w:t>
            </w:r>
            <w:proofErr w:type="spellEnd"/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5E5AA" w14:textId="77777777" w:rsidR="001F700D" w:rsidRPr="001F700D" w:rsidRDefault="001F700D" w:rsidP="001F700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F700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1.9 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688B1D" w14:textId="77777777" w:rsidR="001F700D" w:rsidRPr="001F700D" w:rsidRDefault="001F700D" w:rsidP="001F700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F700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(1.3 - 2.7)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DC801" w14:textId="77777777" w:rsidR="001F700D" w:rsidRPr="001F700D" w:rsidRDefault="001F700D" w:rsidP="001F700D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F700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1.8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E9A91" w14:textId="77777777" w:rsidR="001F700D" w:rsidRPr="001F700D" w:rsidRDefault="001F700D" w:rsidP="001F700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F700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(1.3 - 2.4)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DC7C1A" w14:textId="77777777" w:rsidR="001F700D" w:rsidRPr="001F700D" w:rsidRDefault="001F700D" w:rsidP="001F700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F700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1B99A" w14:textId="77777777" w:rsidR="001F700D" w:rsidRPr="001F700D" w:rsidRDefault="001F700D" w:rsidP="001F700D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F700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1.8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A1FB6" w14:textId="77777777" w:rsidR="001F700D" w:rsidRPr="001F700D" w:rsidRDefault="001F700D" w:rsidP="001F700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F700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(1.1 - 3.0)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F6FFF" w14:textId="77777777" w:rsidR="001F700D" w:rsidRPr="001F700D" w:rsidRDefault="001F700D" w:rsidP="001F700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F700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84C40" w14:textId="77777777" w:rsidR="001F700D" w:rsidRPr="001F700D" w:rsidRDefault="001F700D" w:rsidP="001F700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1F915" w14:textId="77777777" w:rsidR="001F700D" w:rsidRPr="001F700D" w:rsidRDefault="001F700D" w:rsidP="001F700D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F700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1.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D7F8F" w14:textId="77777777" w:rsidR="001F700D" w:rsidRPr="001F700D" w:rsidRDefault="001F700D" w:rsidP="001F700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F700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(0.1 - 2.2)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35E33" w14:textId="77777777" w:rsidR="001F700D" w:rsidRPr="001F700D" w:rsidRDefault="001F700D" w:rsidP="001F700D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F700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0.1 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1AEC9" w14:textId="77777777" w:rsidR="001F700D" w:rsidRPr="001F700D" w:rsidRDefault="001F700D" w:rsidP="001F700D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F700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2.2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B09D9" w14:textId="77777777" w:rsidR="001F700D" w:rsidRPr="001F700D" w:rsidRDefault="001F700D" w:rsidP="001F700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F700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57F7B" w14:textId="77777777" w:rsidR="001F700D" w:rsidRPr="001F700D" w:rsidRDefault="001F700D" w:rsidP="001F700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186DA0" w14:textId="77777777" w:rsidR="001F700D" w:rsidRPr="001F700D" w:rsidRDefault="001F700D" w:rsidP="001F700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F700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241BA" w14:textId="77777777" w:rsidR="001F700D" w:rsidRPr="001F700D" w:rsidRDefault="001F700D" w:rsidP="001F700D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F700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1.1 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07C06" w14:textId="77777777" w:rsidR="001F700D" w:rsidRPr="001F700D" w:rsidRDefault="001F700D" w:rsidP="001F700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F700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(1.0 - 2.4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2CAF8" w14:textId="77777777" w:rsidR="001F700D" w:rsidRPr="001F700D" w:rsidRDefault="001F700D" w:rsidP="001F700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16F4C" w14:textId="77777777" w:rsidR="001F700D" w:rsidRPr="001F700D" w:rsidRDefault="001F700D" w:rsidP="001F700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7A355" w14:textId="77777777" w:rsidR="001F700D" w:rsidRPr="001F700D" w:rsidRDefault="001F700D" w:rsidP="001F700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C1BCDC" w14:textId="77777777" w:rsidR="001F700D" w:rsidRPr="001F700D" w:rsidRDefault="001F700D" w:rsidP="001F700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F700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1F700D" w:rsidRPr="001F700D" w14:paraId="62910DA7" w14:textId="77777777" w:rsidTr="001F700D">
        <w:trPr>
          <w:trHeight w:val="300"/>
        </w:trPr>
        <w:tc>
          <w:tcPr>
            <w:tcW w:w="12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44D8F2" w14:textId="77777777" w:rsidR="001F700D" w:rsidRPr="001F700D" w:rsidRDefault="001F700D" w:rsidP="001F700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1F700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piMT</w:t>
            </w:r>
            <w:proofErr w:type="spellEnd"/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38292" w14:textId="77777777" w:rsidR="001F700D" w:rsidRPr="001F700D" w:rsidRDefault="001F700D" w:rsidP="001F700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F700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1.6 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F4FFE4" w14:textId="77777777" w:rsidR="001F700D" w:rsidRPr="001F700D" w:rsidRDefault="001F700D" w:rsidP="001F700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F700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(0.9 - 2.5)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9BA66" w14:textId="77777777" w:rsidR="001F700D" w:rsidRPr="001F700D" w:rsidRDefault="001F700D" w:rsidP="001F700D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F700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1.5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0BC76" w14:textId="77777777" w:rsidR="001F700D" w:rsidRPr="001F700D" w:rsidRDefault="001F700D" w:rsidP="001F700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F700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(1.1 - 2.3)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8AD9CD" w14:textId="77777777" w:rsidR="001F700D" w:rsidRPr="001F700D" w:rsidRDefault="001F700D" w:rsidP="001F700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F700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26CA3" w14:textId="77777777" w:rsidR="001F700D" w:rsidRPr="001F700D" w:rsidRDefault="001F700D" w:rsidP="001F700D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F700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1.6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E508E" w14:textId="77777777" w:rsidR="001F700D" w:rsidRPr="001F700D" w:rsidRDefault="001F700D" w:rsidP="001F700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F700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(0.9 - 2.7)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518EC" w14:textId="77777777" w:rsidR="001F700D" w:rsidRPr="001F700D" w:rsidRDefault="001F700D" w:rsidP="001F700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9FE8F" w14:textId="77777777" w:rsidR="001F700D" w:rsidRPr="001F700D" w:rsidRDefault="001F700D" w:rsidP="001F700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79236" w14:textId="77777777" w:rsidR="001F700D" w:rsidRPr="001F700D" w:rsidRDefault="001F700D" w:rsidP="001F700D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F700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1.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0E86D" w14:textId="77777777" w:rsidR="001F700D" w:rsidRPr="001F700D" w:rsidRDefault="001F700D" w:rsidP="001F700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F700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(1.0 - 2.4)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16A06" w14:textId="77777777" w:rsidR="001F700D" w:rsidRPr="001F700D" w:rsidRDefault="001F700D" w:rsidP="001F700D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F700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1.0 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D4C82" w14:textId="77777777" w:rsidR="001F700D" w:rsidRPr="001F700D" w:rsidRDefault="001F700D" w:rsidP="001F700D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F700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2.4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CF962" w14:textId="77777777" w:rsidR="001F700D" w:rsidRPr="001F700D" w:rsidRDefault="001F700D" w:rsidP="001F700D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7FC7F" w14:textId="77777777" w:rsidR="001F700D" w:rsidRPr="001F700D" w:rsidRDefault="001F700D" w:rsidP="001F700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BE4A15" w14:textId="77777777" w:rsidR="001F700D" w:rsidRPr="001F700D" w:rsidRDefault="001F700D" w:rsidP="001F700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F700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CFF71" w14:textId="77777777" w:rsidR="001F700D" w:rsidRPr="001F700D" w:rsidRDefault="001F700D" w:rsidP="001F700D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F700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1.7 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0569C" w14:textId="77777777" w:rsidR="001F700D" w:rsidRPr="001F700D" w:rsidRDefault="001F700D" w:rsidP="001F700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F700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(0.7 - 1.8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7803B" w14:textId="77777777" w:rsidR="001F700D" w:rsidRPr="001F700D" w:rsidRDefault="001F700D" w:rsidP="001F700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F1DF2" w14:textId="77777777" w:rsidR="001F700D" w:rsidRPr="001F700D" w:rsidRDefault="001F700D" w:rsidP="001F700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C7D78" w14:textId="77777777" w:rsidR="001F700D" w:rsidRPr="001F700D" w:rsidRDefault="001F700D" w:rsidP="001F700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76330B" w14:textId="77777777" w:rsidR="001F700D" w:rsidRPr="001F700D" w:rsidRDefault="001F700D" w:rsidP="001F700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F700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1F700D" w:rsidRPr="001F700D" w14:paraId="62BF4A8F" w14:textId="77777777" w:rsidTr="001F700D">
        <w:trPr>
          <w:trHeight w:val="300"/>
        </w:trPr>
        <w:tc>
          <w:tcPr>
            <w:tcW w:w="12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C5A5A5" w14:textId="77777777" w:rsidR="001F700D" w:rsidRPr="001F700D" w:rsidRDefault="001F700D" w:rsidP="001F700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1F700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miMT</w:t>
            </w:r>
            <w:proofErr w:type="spellEnd"/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08CF3" w14:textId="77777777" w:rsidR="001F700D" w:rsidRPr="001F700D" w:rsidRDefault="001F700D" w:rsidP="001F700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F700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2.5 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DC103B" w14:textId="77777777" w:rsidR="001F700D" w:rsidRPr="001F700D" w:rsidRDefault="001F700D" w:rsidP="001F700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F700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(1.2 - 3.8)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78BFD" w14:textId="77777777" w:rsidR="001F700D" w:rsidRPr="001F700D" w:rsidRDefault="001F700D" w:rsidP="001F700D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F700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2.3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2399B" w14:textId="77777777" w:rsidR="001F700D" w:rsidRPr="001F700D" w:rsidRDefault="001F700D" w:rsidP="001F700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F700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(1.4 - 3.5)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18E132" w14:textId="77777777" w:rsidR="001F700D" w:rsidRPr="001F700D" w:rsidRDefault="001F700D" w:rsidP="001F700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F700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43EF7" w14:textId="77777777" w:rsidR="001F700D" w:rsidRPr="001F700D" w:rsidRDefault="001F700D" w:rsidP="001F700D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F700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2.3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050B0" w14:textId="77777777" w:rsidR="001F700D" w:rsidRPr="001F700D" w:rsidRDefault="001F700D" w:rsidP="001F700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F700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(1.3 - 3.3)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44A4D" w14:textId="77777777" w:rsidR="001F700D" w:rsidRPr="001F700D" w:rsidRDefault="001F700D" w:rsidP="001F700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3480F" w14:textId="77777777" w:rsidR="001F700D" w:rsidRPr="001F700D" w:rsidRDefault="001F700D" w:rsidP="001F700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04A5A" w14:textId="77777777" w:rsidR="001F700D" w:rsidRPr="001F700D" w:rsidRDefault="001F700D" w:rsidP="001F700D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F700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2.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155E9" w14:textId="77777777" w:rsidR="001F700D" w:rsidRPr="001F700D" w:rsidRDefault="001F700D" w:rsidP="001F700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F700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(1.8 - 3.1)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97ED2" w14:textId="77777777" w:rsidR="001F700D" w:rsidRPr="001F700D" w:rsidRDefault="001F700D" w:rsidP="001F700D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F700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1.8 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31A73" w14:textId="77777777" w:rsidR="001F700D" w:rsidRPr="001F700D" w:rsidRDefault="001F700D" w:rsidP="001F700D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F700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3.1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A97A7" w14:textId="77777777" w:rsidR="001F700D" w:rsidRPr="001F700D" w:rsidRDefault="001F700D" w:rsidP="001F700D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8AE66" w14:textId="77777777" w:rsidR="001F700D" w:rsidRPr="001F700D" w:rsidRDefault="001F700D" w:rsidP="001F700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273288" w14:textId="77777777" w:rsidR="001F700D" w:rsidRPr="001F700D" w:rsidRDefault="001F700D" w:rsidP="001F700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F700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A5D15" w14:textId="77777777" w:rsidR="001F700D" w:rsidRPr="001F700D" w:rsidRDefault="001F700D" w:rsidP="001F700D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F700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1.9 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1A1A9" w14:textId="77777777" w:rsidR="001F700D" w:rsidRPr="001F700D" w:rsidRDefault="001F700D" w:rsidP="001F700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F700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(1.5 - 2.2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37843" w14:textId="77777777" w:rsidR="001F700D" w:rsidRPr="001F700D" w:rsidRDefault="001F700D" w:rsidP="001F700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947BC" w14:textId="77777777" w:rsidR="001F700D" w:rsidRPr="001F700D" w:rsidRDefault="001F700D" w:rsidP="001F700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19CEA" w14:textId="77777777" w:rsidR="001F700D" w:rsidRPr="001F700D" w:rsidRDefault="001F700D" w:rsidP="001F700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5D7786" w14:textId="77777777" w:rsidR="001F700D" w:rsidRPr="001F700D" w:rsidRDefault="001F700D" w:rsidP="001F700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F700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1F700D" w:rsidRPr="001F700D" w14:paraId="666C245F" w14:textId="77777777" w:rsidTr="001F700D">
        <w:trPr>
          <w:trHeight w:val="315"/>
        </w:trPr>
        <w:tc>
          <w:tcPr>
            <w:tcW w:w="12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9C4BF4" w14:textId="77777777" w:rsidR="001F700D" w:rsidRPr="001F700D" w:rsidRDefault="001F700D" w:rsidP="001F700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1F700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aiMT</w:t>
            </w:r>
            <w:proofErr w:type="spellEnd"/>
          </w:p>
        </w:tc>
        <w:tc>
          <w:tcPr>
            <w:tcW w:w="4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1AC116" w14:textId="77777777" w:rsidR="001F700D" w:rsidRPr="001F700D" w:rsidRDefault="001F700D" w:rsidP="001F700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F700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1.7 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6E1C9E" w14:textId="77777777" w:rsidR="001F700D" w:rsidRPr="001F700D" w:rsidRDefault="001F700D" w:rsidP="001F700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F700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(0.7 - 2.9)</w:t>
            </w:r>
          </w:p>
        </w:tc>
        <w:tc>
          <w:tcPr>
            <w:tcW w:w="4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4CB901" w14:textId="77777777" w:rsidR="001F700D" w:rsidRPr="001F700D" w:rsidRDefault="001F700D" w:rsidP="001F700D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F700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1.7 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6252DF" w14:textId="77777777" w:rsidR="001F700D" w:rsidRPr="001F700D" w:rsidRDefault="001F700D" w:rsidP="001F700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F700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(0.6 - 2.6)</w:t>
            </w:r>
          </w:p>
        </w:tc>
        <w:tc>
          <w:tcPr>
            <w:tcW w:w="5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122A6D" w14:textId="77777777" w:rsidR="001F700D" w:rsidRPr="001F700D" w:rsidRDefault="001F700D" w:rsidP="001F700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F700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F26346" w14:textId="77777777" w:rsidR="001F700D" w:rsidRPr="001F700D" w:rsidRDefault="001F700D" w:rsidP="001F700D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F700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1.8 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D75FCD" w14:textId="77777777" w:rsidR="001F700D" w:rsidRPr="001F700D" w:rsidRDefault="001F700D" w:rsidP="001F700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F700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(0.8 - 2.7)</w:t>
            </w:r>
          </w:p>
        </w:tc>
        <w:tc>
          <w:tcPr>
            <w:tcW w:w="5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83207A" w14:textId="77777777" w:rsidR="001F700D" w:rsidRPr="001F700D" w:rsidRDefault="001F700D" w:rsidP="001F700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F700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81BC78" w14:textId="77777777" w:rsidR="001F700D" w:rsidRPr="001F700D" w:rsidRDefault="001F700D" w:rsidP="001F700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F700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27FA66" w14:textId="77777777" w:rsidR="001F700D" w:rsidRPr="001F700D" w:rsidRDefault="001F700D" w:rsidP="001F700D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F700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2.0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BDD461" w14:textId="77777777" w:rsidR="001F700D" w:rsidRPr="001F700D" w:rsidRDefault="001F700D" w:rsidP="001F700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F700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(1.1 - 2.6)</w:t>
            </w:r>
          </w:p>
        </w:tc>
        <w:tc>
          <w:tcPr>
            <w:tcW w:w="4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893EFE" w14:textId="77777777" w:rsidR="001F700D" w:rsidRPr="001F700D" w:rsidRDefault="001F700D" w:rsidP="001F700D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F700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1.1 </w:t>
            </w:r>
          </w:p>
        </w:tc>
        <w:tc>
          <w:tcPr>
            <w:tcW w:w="6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426120" w14:textId="77777777" w:rsidR="001F700D" w:rsidRPr="001F700D" w:rsidRDefault="001F700D" w:rsidP="001F700D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F700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2.6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94F413" w14:textId="77777777" w:rsidR="001F700D" w:rsidRPr="001F700D" w:rsidRDefault="001F700D" w:rsidP="001F700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F700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644283" w14:textId="77777777" w:rsidR="001F700D" w:rsidRPr="001F700D" w:rsidRDefault="001F700D" w:rsidP="001F700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F700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586B9D" w14:textId="77777777" w:rsidR="001F700D" w:rsidRPr="001F700D" w:rsidRDefault="001F700D" w:rsidP="001F700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F700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253F93" w14:textId="77777777" w:rsidR="001F700D" w:rsidRPr="001F700D" w:rsidRDefault="001F700D" w:rsidP="001F700D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F700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1.8 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04C691" w14:textId="77777777" w:rsidR="001F700D" w:rsidRPr="001F700D" w:rsidRDefault="001F700D" w:rsidP="001F700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F700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(1.6 - 2.3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426C2F" w14:textId="77777777" w:rsidR="001F700D" w:rsidRPr="001F700D" w:rsidRDefault="001F700D" w:rsidP="001F700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F700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3D3A29" w14:textId="77777777" w:rsidR="001F700D" w:rsidRPr="001F700D" w:rsidRDefault="001F700D" w:rsidP="001F700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F700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ED3719" w14:textId="77777777" w:rsidR="001F700D" w:rsidRPr="001F700D" w:rsidRDefault="001F700D" w:rsidP="001F700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F700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678BD3" w14:textId="77777777" w:rsidR="001F700D" w:rsidRPr="001F700D" w:rsidRDefault="001F700D" w:rsidP="001F700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F700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1F700D" w:rsidRPr="001F700D" w14:paraId="1A1B690E" w14:textId="77777777" w:rsidTr="001F700D">
        <w:trPr>
          <w:trHeight w:val="300"/>
        </w:trPr>
        <w:tc>
          <w:tcPr>
            <w:tcW w:w="16018" w:type="dxa"/>
            <w:gridSpan w:val="2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C4121" w14:textId="77777777" w:rsidR="001F700D" w:rsidRPr="001F700D" w:rsidRDefault="001F700D" w:rsidP="001F700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F700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Median (Minimum - Maximum) mm.</w:t>
            </w:r>
          </w:p>
        </w:tc>
      </w:tr>
      <w:tr w:rsidR="001F700D" w:rsidRPr="001F700D" w14:paraId="36BD9D00" w14:textId="77777777" w:rsidTr="001F700D">
        <w:trPr>
          <w:trHeight w:val="300"/>
        </w:trPr>
        <w:tc>
          <w:tcPr>
            <w:tcW w:w="16018" w:type="dxa"/>
            <w:gridSpan w:val="2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9FE4D" w14:textId="77777777" w:rsidR="001F700D" w:rsidRPr="001F700D" w:rsidRDefault="001F700D" w:rsidP="001F700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F700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*</w:t>
            </w:r>
            <w:r w:rsidRPr="001F700D">
              <w:rPr>
                <w:rFonts w:ascii="ＭＳ ゴシック" w:eastAsia="ＭＳ ゴシック" w:hAnsi="ＭＳ ゴシック" w:cs="Arial" w:hint="eastAsia"/>
                <w:color w:val="000000"/>
                <w:kern w:val="0"/>
                <w:sz w:val="20"/>
                <w:szCs w:val="20"/>
              </w:rPr>
              <w:t>：</w:t>
            </w:r>
            <w:r w:rsidRPr="001F700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P&lt;0.05,  **</w:t>
            </w:r>
            <w:r w:rsidRPr="001F700D">
              <w:rPr>
                <w:rFonts w:ascii="ＭＳ ゴシック" w:eastAsia="ＭＳ ゴシック" w:hAnsi="ＭＳ ゴシック" w:cs="Arial" w:hint="eastAsia"/>
                <w:color w:val="000000"/>
                <w:kern w:val="0"/>
                <w:sz w:val="20"/>
                <w:szCs w:val="20"/>
              </w:rPr>
              <w:t>：</w:t>
            </w:r>
            <w:r w:rsidRPr="001F700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P&lt;0.01,  ***</w:t>
            </w:r>
            <w:r w:rsidRPr="001F700D">
              <w:rPr>
                <w:rFonts w:ascii="ＭＳ ゴシック" w:eastAsia="ＭＳ ゴシック" w:hAnsi="ＭＳ ゴシック" w:cs="Arial" w:hint="eastAsia"/>
                <w:color w:val="000000"/>
                <w:kern w:val="0"/>
                <w:sz w:val="20"/>
                <w:szCs w:val="20"/>
              </w:rPr>
              <w:t>：</w:t>
            </w:r>
            <w:r w:rsidRPr="001F700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P&lt;0.001.</w:t>
            </w:r>
          </w:p>
        </w:tc>
      </w:tr>
    </w:tbl>
    <w:p w14:paraId="7FF4EB13" w14:textId="77777777" w:rsidR="009516F9" w:rsidRDefault="009516F9">
      <w:pPr>
        <w:rPr>
          <w:rFonts w:hint="eastAsia"/>
        </w:rPr>
      </w:pPr>
    </w:p>
    <w:sectPr w:rsidR="009516F9" w:rsidSect="00311001">
      <w:pgSz w:w="16838" w:h="11906" w:orient="landscape" w:code="9"/>
      <w:pgMar w:top="567" w:right="567" w:bottom="567" w:left="454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700D"/>
    <w:rsid w:val="001F700D"/>
    <w:rsid w:val="00311001"/>
    <w:rsid w:val="009516F9"/>
    <w:rsid w:val="00F142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6E5A036"/>
  <w15:chartTrackingRefBased/>
  <w15:docId w15:val="{ED224ACE-02B6-486C-965D-2047E11AC2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68693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384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25</Words>
  <Characters>2424</Characters>
  <Application>Microsoft Office Word</Application>
  <DocSecurity>0</DocSecurity>
  <Lines>20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chiro Sekiya</dc:creator>
  <cp:keywords/>
  <dc:description/>
  <cp:lastModifiedBy>Ichiro Sekiya</cp:lastModifiedBy>
  <cp:revision>2</cp:revision>
  <dcterms:created xsi:type="dcterms:W3CDTF">2023-09-01T12:15:00Z</dcterms:created>
  <dcterms:modified xsi:type="dcterms:W3CDTF">2023-09-01T12:15:00Z</dcterms:modified>
</cp:coreProperties>
</file>